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26BE" w14:textId="50D64BC0" w:rsidR="00FD35D0" w:rsidRPr="009C2D8E" w:rsidRDefault="00C74BDB">
      <w:r w:rsidRPr="009C2D8E">
        <w:rPr>
          <w:b/>
        </w:rPr>
        <w:t xml:space="preserve">Table 1 </w:t>
      </w:r>
      <w:r w:rsidR="00C80F90" w:rsidRPr="009C2D8E">
        <w:rPr>
          <w:b/>
        </w:rPr>
        <w:t xml:space="preserve">Mouse </w:t>
      </w:r>
      <w:r w:rsidRPr="009C2D8E">
        <w:rPr>
          <w:b/>
        </w:rPr>
        <w:t>experimental data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595"/>
        <w:gridCol w:w="1006"/>
        <w:gridCol w:w="1989"/>
        <w:gridCol w:w="3132"/>
        <w:gridCol w:w="2166"/>
        <w:gridCol w:w="2175"/>
        <w:gridCol w:w="2166"/>
      </w:tblGrid>
      <w:tr w:rsidR="007F79FF" w:rsidRPr="009C2D8E" w14:paraId="1E5D7B48" w14:textId="77777777" w:rsidTr="00E621CF">
        <w:trPr>
          <w:trHeight w:val="280"/>
        </w:trPr>
        <w:tc>
          <w:tcPr>
            <w:tcW w:w="1217" w:type="dxa"/>
            <w:shd w:val="clear" w:color="auto" w:fill="auto"/>
          </w:tcPr>
          <w:p w14:paraId="3C2C84A6" w14:textId="5EC0ABAB" w:rsidR="007F79FF" w:rsidRPr="009C2D8E" w:rsidRDefault="007F79FF" w:rsidP="006A6BB3">
            <w:pPr>
              <w:jc w:val="center"/>
            </w:pPr>
          </w:p>
        </w:tc>
        <w:tc>
          <w:tcPr>
            <w:tcW w:w="1595" w:type="dxa"/>
            <w:shd w:val="clear" w:color="auto" w:fill="auto"/>
          </w:tcPr>
          <w:p w14:paraId="12E996EB" w14:textId="77777777" w:rsidR="007F79FF" w:rsidRPr="009C2D8E" w:rsidRDefault="007F79FF" w:rsidP="006A6BB3">
            <w:pPr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264F7B35" w14:textId="77777777" w:rsidR="007F79FF" w:rsidRPr="009C2D8E" w:rsidRDefault="007F79FF" w:rsidP="006A6BB3">
            <w:pPr>
              <w:jc w:val="center"/>
            </w:pPr>
          </w:p>
        </w:tc>
        <w:tc>
          <w:tcPr>
            <w:tcW w:w="1989" w:type="dxa"/>
            <w:shd w:val="clear" w:color="auto" w:fill="auto"/>
          </w:tcPr>
          <w:p w14:paraId="52365ED1" w14:textId="1B3D0D5A" w:rsidR="007F79FF" w:rsidRPr="009C2D8E" w:rsidRDefault="007F79FF" w:rsidP="006A6BB3">
            <w:pPr>
              <w:spacing w:before="240"/>
              <w:jc w:val="center"/>
            </w:pPr>
            <w:r w:rsidRPr="009C2D8E">
              <w:t>Inactiv</w:t>
            </w:r>
            <w:r w:rsidR="00875203" w:rsidRPr="009C2D8E">
              <w:t>at</w:t>
            </w:r>
            <w:r w:rsidRPr="009C2D8E">
              <w:t>ed</w:t>
            </w:r>
            <w:r w:rsidR="00875203" w:rsidRPr="009C2D8E">
              <w:t xml:space="preserve"> </w:t>
            </w:r>
            <w:r w:rsidRPr="009C2D8E">
              <w:t>(I)</w:t>
            </w:r>
          </w:p>
        </w:tc>
        <w:tc>
          <w:tcPr>
            <w:tcW w:w="3132" w:type="dxa"/>
            <w:shd w:val="clear" w:color="auto" w:fill="auto"/>
          </w:tcPr>
          <w:p w14:paraId="0AE06B78" w14:textId="4824D8E5" w:rsidR="007F79FF" w:rsidRPr="009C2D8E" w:rsidRDefault="006F2BFF" w:rsidP="006A6BB3">
            <w:pPr>
              <w:spacing w:before="240"/>
              <w:jc w:val="center"/>
            </w:pPr>
            <w:r w:rsidRPr="006F2BFF">
              <w:t>Low</w:t>
            </w:r>
            <w:r w:rsidR="007E34F2">
              <w:t>-</w:t>
            </w:r>
            <w:r w:rsidRPr="006F2BFF">
              <w:t>dose Live</w:t>
            </w:r>
            <w:r w:rsidR="007E34F2">
              <w:t xml:space="preserve"> </w:t>
            </w:r>
            <w:r w:rsidRPr="006F2BFF">
              <w:t>+</w:t>
            </w:r>
            <w:r w:rsidR="007E34F2">
              <w:t xml:space="preserve"> </w:t>
            </w:r>
            <w:r w:rsidRPr="006F2BFF">
              <w:t>Inactiv</w:t>
            </w:r>
            <w:r w:rsidR="007E34F2">
              <w:t>at</w:t>
            </w:r>
            <w:r w:rsidRPr="006F2BFF">
              <w:t>ed</w:t>
            </w:r>
            <w:r w:rsidR="007E34F2">
              <w:t xml:space="preserve"> </w:t>
            </w:r>
            <w:r w:rsidRPr="006F2BFF">
              <w:t>(LI</w:t>
            </w:r>
            <w:r>
              <w:t>)</w:t>
            </w:r>
          </w:p>
        </w:tc>
        <w:tc>
          <w:tcPr>
            <w:tcW w:w="2166" w:type="dxa"/>
            <w:shd w:val="clear" w:color="auto" w:fill="auto"/>
          </w:tcPr>
          <w:p w14:paraId="5E879184" w14:textId="48A1A25B" w:rsidR="007F79FF" w:rsidRPr="009C2D8E" w:rsidRDefault="007F79FF" w:rsidP="006A6BB3">
            <w:pPr>
              <w:spacing w:before="240"/>
              <w:jc w:val="center"/>
            </w:pPr>
            <w:r w:rsidRPr="009C2D8E">
              <w:t>Low</w:t>
            </w:r>
            <w:r w:rsidR="007E34F2">
              <w:t>-</w:t>
            </w:r>
            <w:r w:rsidRPr="009C2D8E">
              <w:t>dose Live</w:t>
            </w:r>
            <w:r w:rsidR="00875203" w:rsidRPr="009C2D8E">
              <w:t xml:space="preserve"> </w:t>
            </w:r>
            <w:r w:rsidRPr="009C2D8E">
              <w:t>(L)</w:t>
            </w:r>
          </w:p>
        </w:tc>
        <w:tc>
          <w:tcPr>
            <w:tcW w:w="2175" w:type="dxa"/>
            <w:shd w:val="clear" w:color="auto" w:fill="auto"/>
          </w:tcPr>
          <w:p w14:paraId="11E65444" w14:textId="7BDE5CBD" w:rsidR="007F79FF" w:rsidRPr="009C2D8E" w:rsidRDefault="007F79FF" w:rsidP="006A6BB3">
            <w:pPr>
              <w:spacing w:before="240"/>
              <w:jc w:val="center"/>
            </w:pPr>
            <w:r w:rsidRPr="009C2D8E">
              <w:t>High</w:t>
            </w:r>
            <w:r w:rsidR="007E34F2">
              <w:t>-</w:t>
            </w:r>
            <w:r w:rsidRPr="009C2D8E">
              <w:t>dose Live</w:t>
            </w:r>
            <w:r w:rsidR="00875203" w:rsidRPr="009C2D8E">
              <w:t xml:space="preserve"> </w:t>
            </w:r>
            <w:r w:rsidRPr="009C2D8E">
              <w:t>(H)</w:t>
            </w:r>
          </w:p>
        </w:tc>
        <w:tc>
          <w:tcPr>
            <w:tcW w:w="2166" w:type="dxa"/>
            <w:shd w:val="clear" w:color="auto" w:fill="auto"/>
          </w:tcPr>
          <w:p w14:paraId="4C3B69FA" w14:textId="29C12894" w:rsidR="007F79FF" w:rsidRPr="009C2D8E" w:rsidRDefault="007F79FF" w:rsidP="006A6BB3">
            <w:pPr>
              <w:spacing w:before="240"/>
              <w:jc w:val="center"/>
            </w:pPr>
            <w:r w:rsidRPr="009C2D8E">
              <w:t>Control</w:t>
            </w:r>
            <w:r w:rsidR="00875203" w:rsidRPr="009C2D8E">
              <w:t xml:space="preserve"> </w:t>
            </w:r>
            <w:r w:rsidRPr="009C2D8E">
              <w:t>(C)</w:t>
            </w:r>
          </w:p>
        </w:tc>
      </w:tr>
      <w:tr w:rsidR="007F79FF" w:rsidRPr="009C2D8E" w14:paraId="41A74421" w14:textId="77777777" w:rsidTr="00E621CF">
        <w:trPr>
          <w:trHeight w:val="280"/>
        </w:trPr>
        <w:tc>
          <w:tcPr>
            <w:tcW w:w="1217" w:type="dxa"/>
            <w:vMerge w:val="restart"/>
            <w:shd w:val="clear" w:color="auto" w:fill="auto"/>
          </w:tcPr>
          <w:p w14:paraId="034F3C5F" w14:textId="1C98BD24" w:rsidR="007F79FF" w:rsidRPr="009C2D8E" w:rsidRDefault="00753C16" w:rsidP="007279E6">
            <w:pPr>
              <w:spacing w:after="0"/>
              <w:jc w:val="center"/>
            </w:pPr>
            <w:r>
              <w:t>V</w:t>
            </w:r>
            <w:r w:rsidR="007F79FF" w:rsidRPr="009C2D8E">
              <w:t>accinated</w:t>
            </w:r>
          </w:p>
        </w:tc>
        <w:tc>
          <w:tcPr>
            <w:tcW w:w="1595" w:type="dxa"/>
            <w:vMerge w:val="restart"/>
            <w:shd w:val="clear" w:color="auto" w:fill="auto"/>
          </w:tcPr>
          <w:p w14:paraId="11CBB95E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spleen weight</w:t>
            </w:r>
          </w:p>
        </w:tc>
        <w:tc>
          <w:tcPr>
            <w:tcW w:w="1006" w:type="dxa"/>
            <w:shd w:val="clear" w:color="auto" w:fill="auto"/>
          </w:tcPr>
          <w:p w14:paraId="4F930F1C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7</w:t>
            </w:r>
          </w:p>
        </w:tc>
        <w:tc>
          <w:tcPr>
            <w:tcW w:w="1989" w:type="dxa"/>
            <w:shd w:val="clear" w:color="auto" w:fill="auto"/>
          </w:tcPr>
          <w:p w14:paraId="57B78C59" w14:textId="2A9CD8EF" w:rsidR="007F79FF" w:rsidRPr="009C2D8E" w:rsidRDefault="007F79FF" w:rsidP="007279E6">
            <w:pPr>
              <w:spacing w:after="0"/>
              <w:jc w:val="center"/>
            </w:pPr>
            <w:r w:rsidRPr="009C2D8E">
              <w:t>0.198</w:t>
            </w:r>
            <w:r w:rsidR="00875203" w:rsidRPr="009C2D8E">
              <w:t xml:space="preserve"> ± </w:t>
            </w:r>
            <w:r w:rsidRPr="009C2D8E">
              <w:t>0.01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379010BE" w14:textId="5E3B0DE8" w:rsidR="007F79FF" w:rsidRPr="009C2D8E" w:rsidRDefault="007F79FF" w:rsidP="007279E6">
            <w:pPr>
              <w:spacing w:after="0"/>
              <w:jc w:val="center"/>
            </w:pPr>
            <w:r w:rsidRPr="009C2D8E">
              <w:t>0.223</w:t>
            </w:r>
            <w:r w:rsidR="00875203" w:rsidRPr="009C2D8E">
              <w:t xml:space="preserve"> ± </w:t>
            </w:r>
            <w:r w:rsidRPr="009C2D8E">
              <w:t>0.024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2CDF1DC5" w14:textId="1A916941" w:rsidR="007F79FF" w:rsidRPr="009C2D8E" w:rsidRDefault="007F79FF" w:rsidP="007279E6">
            <w:pPr>
              <w:spacing w:after="0"/>
              <w:jc w:val="center"/>
            </w:pPr>
            <w:r w:rsidRPr="009C2D8E">
              <w:t>0.188</w:t>
            </w:r>
            <w:r w:rsidR="00875203" w:rsidRPr="009C2D8E">
              <w:t xml:space="preserve"> ± </w:t>
            </w:r>
            <w:r w:rsidRPr="009C2D8E">
              <w:t>0.01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0685D2C1" w14:textId="577FB2A3" w:rsidR="007F79FF" w:rsidRPr="009C2D8E" w:rsidRDefault="007F79FF" w:rsidP="007279E6">
            <w:pPr>
              <w:spacing w:after="0"/>
              <w:jc w:val="center"/>
            </w:pPr>
            <w:r w:rsidRPr="009C2D8E">
              <w:t>0.273</w:t>
            </w:r>
            <w:r w:rsidR="00875203" w:rsidRPr="009C2D8E">
              <w:t xml:space="preserve"> ± </w:t>
            </w:r>
            <w:r w:rsidRPr="009C2D8E">
              <w:t>0.03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56F2F4D4" w14:textId="58F4F0C1" w:rsidR="007F79FF" w:rsidRPr="009C2D8E" w:rsidRDefault="007F79FF" w:rsidP="007279E6">
            <w:pPr>
              <w:spacing w:after="0"/>
              <w:jc w:val="center"/>
            </w:pPr>
            <w:r w:rsidRPr="009C2D8E">
              <w:t>0.196</w:t>
            </w:r>
            <w:r w:rsidR="00875203" w:rsidRPr="009C2D8E">
              <w:t xml:space="preserve"> ± </w:t>
            </w:r>
            <w:r w:rsidRPr="009C2D8E">
              <w:t>0.011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34BD95B1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ED7B08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95C1F7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613EF553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14</w:t>
            </w:r>
          </w:p>
        </w:tc>
        <w:tc>
          <w:tcPr>
            <w:tcW w:w="1989" w:type="dxa"/>
            <w:shd w:val="clear" w:color="auto" w:fill="auto"/>
          </w:tcPr>
          <w:p w14:paraId="47564DC3" w14:textId="47C4F846" w:rsidR="007F79FF" w:rsidRPr="009C2D8E" w:rsidRDefault="007F79FF" w:rsidP="007279E6">
            <w:pPr>
              <w:spacing w:after="0"/>
              <w:jc w:val="center"/>
            </w:pPr>
            <w:r w:rsidRPr="009C2D8E">
              <w:t>0.289</w:t>
            </w:r>
            <w:r w:rsidR="00875203" w:rsidRPr="009C2D8E">
              <w:t xml:space="preserve"> ± </w:t>
            </w:r>
            <w:r w:rsidRPr="009C2D8E">
              <w:t>0.023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54F21F29" w14:textId="6A757F4D" w:rsidR="007F79FF" w:rsidRPr="009C2D8E" w:rsidRDefault="007F79FF" w:rsidP="007279E6">
            <w:pPr>
              <w:spacing w:after="0"/>
              <w:jc w:val="center"/>
            </w:pPr>
            <w:r w:rsidRPr="009C2D8E">
              <w:t>0.252</w:t>
            </w:r>
            <w:r w:rsidR="00875203" w:rsidRPr="009C2D8E">
              <w:t xml:space="preserve"> ± </w:t>
            </w:r>
            <w:r w:rsidRPr="009C2D8E">
              <w:t>0.014</w:t>
            </w:r>
            <w:r w:rsidRPr="009C2D8E">
              <w:rPr>
                <w:vertAlign w:val="superscript"/>
              </w:rPr>
              <w:t>ac</w:t>
            </w:r>
          </w:p>
        </w:tc>
        <w:tc>
          <w:tcPr>
            <w:tcW w:w="2166" w:type="dxa"/>
            <w:shd w:val="clear" w:color="auto" w:fill="auto"/>
          </w:tcPr>
          <w:p w14:paraId="67A24242" w14:textId="38A1A010" w:rsidR="007F79FF" w:rsidRPr="009C2D8E" w:rsidRDefault="007F79FF" w:rsidP="007279E6">
            <w:pPr>
              <w:spacing w:after="0"/>
              <w:jc w:val="center"/>
            </w:pPr>
            <w:r w:rsidRPr="009C2D8E">
              <w:t>0.215</w:t>
            </w:r>
            <w:r w:rsidR="00875203" w:rsidRPr="009C2D8E">
              <w:t xml:space="preserve"> ± </w:t>
            </w:r>
            <w:r w:rsidRPr="009C2D8E">
              <w:t>0.015</w:t>
            </w:r>
            <w:r w:rsidRPr="009C2D8E">
              <w:rPr>
                <w:vertAlign w:val="superscript"/>
              </w:rPr>
              <w:t>cd</w:t>
            </w:r>
          </w:p>
        </w:tc>
        <w:tc>
          <w:tcPr>
            <w:tcW w:w="2175" w:type="dxa"/>
            <w:shd w:val="clear" w:color="auto" w:fill="auto"/>
          </w:tcPr>
          <w:p w14:paraId="56D4BA10" w14:textId="2B865FA7" w:rsidR="007F79FF" w:rsidRPr="009C2D8E" w:rsidRDefault="007F79FF" w:rsidP="007279E6">
            <w:pPr>
              <w:spacing w:after="0"/>
              <w:jc w:val="center"/>
            </w:pPr>
            <w:r w:rsidRPr="009C2D8E">
              <w:t>0.3</w:t>
            </w:r>
            <w:r w:rsidR="00875203" w:rsidRPr="009C2D8E">
              <w:t xml:space="preserve"> ± </w:t>
            </w:r>
            <w:r w:rsidRPr="009C2D8E">
              <w:t>0.013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39F2DAB8" w14:textId="5D105B57" w:rsidR="007F79FF" w:rsidRPr="009C2D8E" w:rsidRDefault="007F79FF" w:rsidP="007279E6">
            <w:pPr>
              <w:spacing w:after="0"/>
              <w:jc w:val="center"/>
            </w:pPr>
            <w:r w:rsidRPr="009C2D8E">
              <w:t>0.195</w:t>
            </w:r>
            <w:r w:rsidR="00875203" w:rsidRPr="009C2D8E">
              <w:t xml:space="preserve"> ± </w:t>
            </w:r>
            <w:r w:rsidRPr="009C2D8E">
              <w:t>0.005</w:t>
            </w:r>
            <w:r w:rsidRPr="009C2D8E">
              <w:rPr>
                <w:vertAlign w:val="superscript"/>
              </w:rPr>
              <w:t>d</w:t>
            </w:r>
          </w:p>
        </w:tc>
      </w:tr>
      <w:tr w:rsidR="007F79FF" w:rsidRPr="009C2D8E" w14:paraId="0B9706A7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2480C3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6CB465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745174AF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21</w:t>
            </w:r>
          </w:p>
        </w:tc>
        <w:tc>
          <w:tcPr>
            <w:tcW w:w="1989" w:type="dxa"/>
            <w:shd w:val="clear" w:color="auto" w:fill="auto"/>
          </w:tcPr>
          <w:p w14:paraId="73F65049" w14:textId="578CF1FE" w:rsidR="007F79FF" w:rsidRPr="009C2D8E" w:rsidRDefault="007F79FF" w:rsidP="007279E6">
            <w:pPr>
              <w:spacing w:after="0"/>
              <w:jc w:val="center"/>
            </w:pPr>
            <w:r w:rsidRPr="009C2D8E">
              <w:t>0.251</w:t>
            </w:r>
            <w:r w:rsidR="00875203" w:rsidRPr="009C2D8E">
              <w:t xml:space="preserve"> ± </w:t>
            </w:r>
            <w:r w:rsidRPr="009C2D8E">
              <w:t>0.049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4B730451" w14:textId="552C91DC" w:rsidR="007F79FF" w:rsidRPr="009C2D8E" w:rsidRDefault="007F79FF" w:rsidP="007279E6">
            <w:pPr>
              <w:spacing w:after="0"/>
              <w:jc w:val="center"/>
            </w:pPr>
            <w:r w:rsidRPr="009C2D8E">
              <w:t>0.313</w:t>
            </w:r>
            <w:r w:rsidR="00875203" w:rsidRPr="009C2D8E">
              <w:t xml:space="preserve"> ± </w:t>
            </w:r>
            <w:r w:rsidRPr="009C2D8E">
              <w:t>0.064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167984C0" w14:textId="29E4970A" w:rsidR="007F79FF" w:rsidRPr="009C2D8E" w:rsidRDefault="007F79FF" w:rsidP="007279E6">
            <w:pPr>
              <w:spacing w:after="0"/>
              <w:jc w:val="center"/>
            </w:pPr>
            <w:r w:rsidRPr="009C2D8E">
              <w:t>0.242</w:t>
            </w:r>
            <w:r w:rsidR="00875203" w:rsidRPr="009C2D8E">
              <w:t xml:space="preserve"> ± </w:t>
            </w:r>
            <w:r w:rsidRPr="009C2D8E">
              <w:t>0.041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75" w:type="dxa"/>
            <w:shd w:val="clear" w:color="auto" w:fill="auto"/>
          </w:tcPr>
          <w:p w14:paraId="4EE66DC0" w14:textId="4183269C" w:rsidR="007F79FF" w:rsidRPr="009C2D8E" w:rsidRDefault="007F79FF" w:rsidP="007279E6">
            <w:pPr>
              <w:spacing w:after="0"/>
              <w:jc w:val="center"/>
            </w:pPr>
            <w:r w:rsidRPr="009C2D8E">
              <w:t>0.333</w:t>
            </w:r>
            <w:r w:rsidR="00875203" w:rsidRPr="009C2D8E">
              <w:t xml:space="preserve"> ± </w:t>
            </w:r>
            <w:r w:rsidRPr="009C2D8E">
              <w:t>0.02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790D3AD5" w14:textId="5F6D0F8D" w:rsidR="007F79FF" w:rsidRPr="009C2D8E" w:rsidRDefault="007F79FF" w:rsidP="007279E6">
            <w:pPr>
              <w:spacing w:after="0"/>
              <w:jc w:val="center"/>
            </w:pPr>
            <w:r w:rsidRPr="009C2D8E">
              <w:t>0.217</w:t>
            </w:r>
            <w:r w:rsidR="00875203" w:rsidRPr="009C2D8E">
              <w:t xml:space="preserve"> ± </w:t>
            </w:r>
            <w:r w:rsidRPr="009C2D8E">
              <w:t>0.012</w:t>
            </w:r>
            <w:r w:rsidRPr="009C2D8E">
              <w:rPr>
                <w:vertAlign w:val="superscript"/>
              </w:rPr>
              <w:t>b</w:t>
            </w:r>
          </w:p>
        </w:tc>
      </w:tr>
      <w:tr w:rsidR="007F79FF" w:rsidRPr="009C2D8E" w14:paraId="35BF9428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BE6DF27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0BB4A2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131D800C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35</w:t>
            </w:r>
          </w:p>
        </w:tc>
        <w:tc>
          <w:tcPr>
            <w:tcW w:w="1989" w:type="dxa"/>
            <w:shd w:val="clear" w:color="auto" w:fill="auto"/>
          </w:tcPr>
          <w:p w14:paraId="6DC613FD" w14:textId="75FA8F1A" w:rsidR="007F79FF" w:rsidRPr="009C2D8E" w:rsidRDefault="007F79FF" w:rsidP="007279E6">
            <w:pPr>
              <w:spacing w:after="0"/>
              <w:jc w:val="center"/>
            </w:pPr>
            <w:r w:rsidRPr="009C2D8E">
              <w:t>0.318</w:t>
            </w:r>
            <w:r w:rsidR="00875203" w:rsidRPr="009C2D8E">
              <w:t xml:space="preserve"> ± </w:t>
            </w:r>
            <w:r w:rsidRPr="009C2D8E">
              <w:t>0.012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62F9C3A0" w14:textId="2850D474" w:rsidR="007F79FF" w:rsidRPr="009C2D8E" w:rsidRDefault="007F79FF" w:rsidP="007279E6">
            <w:pPr>
              <w:spacing w:after="0"/>
              <w:jc w:val="center"/>
            </w:pPr>
            <w:r w:rsidRPr="009C2D8E">
              <w:t>0.449</w:t>
            </w:r>
            <w:r w:rsidR="00875203" w:rsidRPr="009C2D8E">
              <w:t xml:space="preserve"> ± </w:t>
            </w:r>
            <w:r w:rsidRPr="009C2D8E">
              <w:t>0.016</w:t>
            </w:r>
            <w:r w:rsidRPr="009C2D8E">
              <w:rPr>
                <w:vertAlign w:val="superscript"/>
              </w:rPr>
              <w:t>c</w:t>
            </w:r>
          </w:p>
        </w:tc>
        <w:tc>
          <w:tcPr>
            <w:tcW w:w="2166" w:type="dxa"/>
            <w:shd w:val="clear" w:color="auto" w:fill="auto"/>
          </w:tcPr>
          <w:p w14:paraId="22D2AE90" w14:textId="3FF3314B" w:rsidR="007F79FF" w:rsidRPr="009C2D8E" w:rsidRDefault="007F79FF" w:rsidP="007279E6">
            <w:pPr>
              <w:spacing w:after="0"/>
              <w:jc w:val="center"/>
            </w:pPr>
            <w:r w:rsidRPr="009C2D8E">
              <w:t>0.335</w:t>
            </w:r>
            <w:r w:rsidR="00875203" w:rsidRPr="009C2D8E">
              <w:t xml:space="preserve"> ± </w:t>
            </w:r>
            <w:r w:rsidRPr="009C2D8E">
              <w:t>0.007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077F9133" w14:textId="6FB6EB33" w:rsidR="007F79FF" w:rsidRPr="009C2D8E" w:rsidRDefault="007F79FF" w:rsidP="007279E6">
            <w:pPr>
              <w:spacing w:after="0"/>
              <w:jc w:val="center"/>
            </w:pPr>
            <w:r w:rsidRPr="009C2D8E">
              <w:t>0.526</w:t>
            </w:r>
            <w:r w:rsidR="00875203" w:rsidRPr="009C2D8E">
              <w:t xml:space="preserve"> ± </w:t>
            </w:r>
            <w:r w:rsidRPr="009C2D8E">
              <w:t>0.03</w:t>
            </w:r>
            <w:r w:rsidRPr="009C2D8E">
              <w:rPr>
                <w:vertAlign w:val="superscript"/>
              </w:rPr>
              <w:t>d</w:t>
            </w:r>
          </w:p>
        </w:tc>
        <w:tc>
          <w:tcPr>
            <w:tcW w:w="2166" w:type="dxa"/>
            <w:shd w:val="clear" w:color="auto" w:fill="auto"/>
          </w:tcPr>
          <w:p w14:paraId="43F1FE8F" w14:textId="576A0561" w:rsidR="007F79FF" w:rsidRPr="009C2D8E" w:rsidRDefault="007F79FF" w:rsidP="007279E6">
            <w:pPr>
              <w:spacing w:after="0"/>
              <w:jc w:val="center"/>
            </w:pPr>
            <w:r w:rsidRPr="009C2D8E">
              <w:t>0.275</w:t>
            </w:r>
            <w:r w:rsidR="00875203" w:rsidRPr="009C2D8E">
              <w:t xml:space="preserve"> ± </w:t>
            </w:r>
            <w:r w:rsidRPr="009C2D8E">
              <w:t>0.009</w:t>
            </w:r>
            <w:r w:rsidRPr="009C2D8E">
              <w:rPr>
                <w:vertAlign w:val="superscript"/>
              </w:rPr>
              <w:t>b</w:t>
            </w:r>
          </w:p>
        </w:tc>
      </w:tr>
      <w:tr w:rsidR="007F79FF" w:rsidRPr="009C2D8E" w14:paraId="568C3880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A3A511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</w:tcBorders>
            <w:shd w:val="clear" w:color="auto" w:fill="auto"/>
          </w:tcPr>
          <w:p w14:paraId="4E002B2E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778571C7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49</w:t>
            </w:r>
          </w:p>
        </w:tc>
        <w:tc>
          <w:tcPr>
            <w:tcW w:w="1989" w:type="dxa"/>
            <w:shd w:val="clear" w:color="auto" w:fill="auto"/>
          </w:tcPr>
          <w:p w14:paraId="556AD8FA" w14:textId="195D2BD6" w:rsidR="007F79FF" w:rsidRPr="009C2D8E" w:rsidRDefault="007F79FF" w:rsidP="007279E6">
            <w:pPr>
              <w:spacing w:after="0"/>
              <w:jc w:val="center"/>
            </w:pPr>
            <w:r w:rsidRPr="009C2D8E">
              <w:t>0.415</w:t>
            </w:r>
            <w:r w:rsidR="00875203" w:rsidRPr="009C2D8E">
              <w:t xml:space="preserve"> ± </w:t>
            </w:r>
            <w:r w:rsidRPr="009C2D8E">
              <w:t>0.02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7F12C80E" w14:textId="2667832A" w:rsidR="007F79FF" w:rsidRPr="009C2D8E" w:rsidRDefault="007F79FF" w:rsidP="007279E6">
            <w:pPr>
              <w:spacing w:after="0"/>
              <w:jc w:val="center"/>
            </w:pPr>
            <w:r w:rsidRPr="009C2D8E">
              <w:t>0.568</w:t>
            </w:r>
            <w:r w:rsidR="00875203" w:rsidRPr="009C2D8E">
              <w:t xml:space="preserve"> ± </w:t>
            </w:r>
            <w:r w:rsidRPr="009C2D8E">
              <w:t>0.047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0E91CE1B" w14:textId="6C1FB49A" w:rsidR="007F79FF" w:rsidRPr="009C2D8E" w:rsidRDefault="007F79FF" w:rsidP="007279E6">
            <w:pPr>
              <w:spacing w:after="0"/>
              <w:jc w:val="center"/>
            </w:pPr>
            <w:r w:rsidRPr="009C2D8E">
              <w:t>0.399</w:t>
            </w:r>
            <w:r w:rsidR="00875203" w:rsidRPr="009C2D8E">
              <w:t xml:space="preserve"> ± </w:t>
            </w:r>
            <w:r w:rsidRPr="009C2D8E">
              <w:t>0.018</w:t>
            </w:r>
            <w:r w:rsidRPr="009C2D8E">
              <w:rPr>
                <w:vertAlign w:val="superscript"/>
              </w:rPr>
              <w:t>ac</w:t>
            </w:r>
          </w:p>
        </w:tc>
        <w:tc>
          <w:tcPr>
            <w:tcW w:w="2175" w:type="dxa"/>
            <w:shd w:val="clear" w:color="auto" w:fill="auto"/>
          </w:tcPr>
          <w:p w14:paraId="0A9C8F98" w14:textId="176069B0" w:rsidR="007F79FF" w:rsidRPr="009C2D8E" w:rsidRDefault="007F79FF" w:rsidP="007279E6">
            <w:pPr>
              <w:spacing w:after="0"/>
              <w:jc w:val="center"/>
            </w:pPr>
            <w:r w:rsidRPr="009C2D8E">
              <w:t>0.582</w:t>
            </w:r>
            <w:r w:rsidR="00875203" w:rsidRPr="009C2D8E">
              <w:t xml:space="preserve"> ± </w:t>
            </w:r>
            <w:r w:rsidRPr="009C2D8E">
              <w:t>0.032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333D6D05" w14:textId="68C35496" w:rsidR="007F79FF" w:rsidRPr="009C2D8E" w:rsidRDefault="007F79FF" w:rsidP="007279E6">
            <w:pPr>
              <w:spacing w:after="0"/>
              <w:jc w:val="center"/>
            </w:pPr>
            <w:r w:rsidRPr="009C2D8E">
              <w:t>0.329</w:t>
            </w:r>
            <w:r w:rsidR="00875203" w:rsidRPr="009C2D8E">
              <w:t xml:space="preserve"> ± </w:t>
            </w:r>
            <w:r w:rsidRPr="009C2D8E">
              <w:t>0.011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3FA3A39A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605E9D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 w:val="restart"/>
            <w:shd w:val="clear" w:color="auto" w:fill="auto"/>
          </w:tcPr>
          <w:p w14:paraId="781A9E40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spleen CFU</w:t>
            </w:r>
          </w:p>
        </w:tc>
        <w:tc>
          <w:tcPr>
            <w:tcW w:w="1006" w:type="dxa"/>
            <w:shd w:val="clear" w:color="auto" w:fill="auto"/>
          </w:tcPr>
          <w:p w14:paraId="3035E8B3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7</w:t>
            </w:r>
          </w:p>
        </w:tc>
        <w:tc>
          <w:tcPr>
            <w:tcW w:w="1989" w:type="dxa"/>
            <w:shd w:val="clear" w:color="auto" w:fill="auto"/>
          </w:tcPr>
          <w:p w14:paraId="1F2CE0CA" w14:textId="2890DB8E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17B85CFB" w14:textId="5843A0FD" w:rsidR="007F79FF" w:rsidRPr="009C2D8E" w:rsidRDefault="007F79FF" w:rsidP="007279E6">
            <w:pPr>
              <w:spacing w:after="0"/>
              <w:jc w:val="center"/>
            </w:pPr>
            <w:r w:rsidRPr="009C2D8E">
              <w:t>5.214</w:t>
            </w:r>
            <w:r w:rsidR="00875203" w:rsidRPr="009C2D8E">
              <w:t xml:space="preserve"> ± </w:t>
            </w:r>
            <w:r w:rsidRPr="009C2D8E">
              <w:t>0.188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66" w:type="dxa"/>
            <w:shd w:val="clear" w:color="auto" w:fill="auto"/>
          </w:tcPr>
          <w:p w14:paraId="16D3DA7C" w14:textId="3583F1E9" w:rsidR="007F79FF" w:rsidRPr="009C2D8E" w:rsidRDefault="007F79FF" w:rsidP="007279E6">
            <w:pPr>
              <w:spacing w:after="0"/>
              <w:jc w:val="center"/>
            </w:pPr>
            <w:r w:rsidRPr="009C2D8E">
              <w:t>3.238</w:t>
            </w:r>
            <w:r w:rsidR="00875203" w:rsidRPr="009C2D8E">
              <w:t xml:space="preserve"> ± </w:t>
            </w:r>
            <w:r w:rsidRPr="009C2D8E">
              <w:t>0.094</w:t>
            </w:r>
            <w:r w:rsidRPr="009C2D8E">
              <w:rPr>
                <w:vertAlign w:val="superscript"/>
              </w:rPr>
              <w:t>d</w:t>
            </w:r>
          </w:p>
        </w:tc>
        <w:tc>
          <w:tcPr>
            <w:tcW w:w="2175" w:type="dxa"/>
            <w:shd w:val="clear" w:color="auto" w:fill="auto"/>
          </w:tcPr>
          <w:p w14:paraId="58717D98" w14:textId="21E455FB" w:rsidR="007F79FF" w:rsidRPr="009C2D8E" w:rsidRDefault="007F79FF" w:rsidP="007279E6">
            <w:pPr>
              <w:spacing w:after="0"/>
              <w:jc w:val="center"/>
            </w:pPr>
            <w:r w:rsidRPr="009C2D8E">
              <w:t>4.572</w:t>
            </w:r>
            <w:r w:rsidR="00875203" w:rsidRPr="009C2D8E">
              <w:t xml:space="preserve"> ± </w:t>
            </w:r>
            <w:r w:rsidRPr="009C2D8E">
              <w:t>1.144</w:t>
            </w:r>
            <w:r w:rsidRPr="009C2D8E">
              <w:rPr>
                <w:vertAlign w:val="superscript"/>
              </w:rPr>
              <w:t>cd</w:t>
            </w:r>
          </w:p>
        </w:tc>
        <w:tc>
          <w:tcPr>
            <w:tcW w:w="2166" w:type="dxa"/>
            <w:shd w:val="clear" w:color="auto" w:fill="auto"/>
          </w:tcPr>
          <w:p w14:paraId="14EC130D" w14:textId="4FC34BF5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1E3B0F77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3C82889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C7BE3A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79D98238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14</w:t>
            </w:r>
          </w:p>
        </w:tc>
        <w:tc>
          <w:tcPr>
            <w:tcW w:w="1989" w:type="dxa"/>
            <w:shd w:val="clear" w:color="auto" w:fill="auto"/>
          </w:tcPr>
          <w:p w14:paraId="2865A5AB" w14:textId="1245E4AD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5E914665" w14:textId="1E627F31" w:rsidR="007F79FF" w:rsidRPr="009C2D8E" w:rsidRDefault="007F79FF" w:rsidP="007279E6">
            <w:pPr>
              <w:spacing w:after="0"/>
              <w:jc w:val="center"/>
            </w:pPr>
            <w:r w:rsidRPr="009C2D8E">
              <w:t>5.324</w:t>
            </w:r>
            <w:r w:rsidR="00875203" w:rsidRPr="009C2D8E">
              <w:t xml:space="preserve"> ± </w:t>
            </w:r>
            <w:r w:rsidRPr="009C2D8E">
              <w:t>0.482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66" w:type="dxa"/>
            <w:shd w:val="clear" w:color="auto" w:fill="auto"/>
          </w:tcPr>
          <w:p w14:paraId="06467027" w14:textId="43B63312" w:rsidR="007F79FF" w:rsidRPr="009C2D8E" w:rsidRDefault="007F79FF" w:rsidP="007279E6">
            <w:pPr>
              <w:spacing w:after="0"/>
              <w:jc w:val="center"/>
            </w:pPr>
            <w:r w:rsidRPr="009C2D8E">
              <w:t>2.635</w:t>
            </w:r>
            <w:r w:rsidR="00875203" w:rsidRPr="009C2D8E">
              <w:t xml:space="preserve"> ± </w:t>
            </w:r>
            <w:r w:rsidRPr="009C2D8E">
              <w:t>0.273</w:t>
            </w:r>
            <w:r w:rsidRPr="009C2D8E">
              <w:rPr>
                <w:vertAlign w:val="superscript"/>
              </w:rPr>
              <w:t>d</w:t>
            </w:r>
          </w:p>
        </w:tc>
        <w:tc>
          <w:tcPr>
            <w:tcW w:w="2175" w:type="dxa"/>
            <w:shd w:val="clear" w:color="auto" w:fill="auto"/>
          </w:tcPr>
          <w:p w14:paraId="57494B61" w14:textId="3FD22330" w:rsidR="007F79FF" w:rsidRPr="009C2D8E" w:rsidRDefault="007F79FF" w:rsidP="007279E6">
            <w:pPr>
              <w:spacing w:after="0"/>
              <w:jc w:val="center"/>
            </w:pPr>
            <w:r w:rsidRPr="009C2D8E">
              <w:t>4.968</w:t>
            </w:r>
            <w:r w:rsidR="00875203" w:rsidRPr="009C2D8E">
              <w:t xml:space="preserve"> ± </w:t>
            </w:r>
            <w:r w:rsidRPr="009C2D8E">
              <w:t>0.309</w:t>
            </w:r>
            <w:r w:rsidRPr="009C2D8E">
              <w:rPr>
                <w:vertAlign w:val="superscript"/>
              </w:rPr>
              <w:t>c</w:t>
            </w:r>
          </w:p>
        </w:tc>
        <w:tc>
          <w:tcPr>
            <w:tcW w:w="2166" w:type="dxa"/>
            <w:shd w:val="clear" w:color="auto" w:fill="auto"/>
          </w:tcPr>
          <w:p w14:paraId="31DD9F75" w14:textId="7B9CC69E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4B84FFB7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CD1867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092E0EE6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46FE3B1C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21</w:t>
            </w:r>
          </w:p>
        </w:tc>
        <w:tc>
          <w:tcPr>
            <w:tcW w:w="1989" w:type="dxa"/>
            <w:shd w:val="clear" w:color="auto" w:fill="auto"/>
          </w:tcPr>
          <w:p w14:paraId="222E8BCC" w14:textId="487CA7F7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6EB5D6CA" w14:textId="71447F47" w:rsidR="007F79FF" w:rsidRPr="009C2D8E" w:rsidRDefault="007F79FF" w:rsidP="007279E6">
            <w:pPr>
              <w:spacing w:after="0"/>
              <w:jc w:val="center"/>
            </w:pPr>
            <w:r w:rsidRPr="009C2D8E">
              <w:t>3.094</w:t>
            </w:r>
            <w:r w:rsidR="00875203" w:rsidRPr="009C2D8E">
              <w:t xml:space="preserve"> ± </w:t>
            </w:r>
            <w:r w:rsidRPr="009C2D8E">
              <w:t>0.949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50FE00BD" w14:textId="6BD3AABF" w:rsidR="007F79FF" w:rsidRPr="009C2D8E" w:rsidRDefault="007F79FF" w:rsidP="007279E6">
            <w:pPr>
              <w:spacing w:after="0"/>
              <w:jc w:val="center"/>
            </w:pPr>
            <w:r w:rsidRPr="009C2D8E">
              <w:t>2.286</w:t>
            </w:r>
            <w:r w:rsidR="00875203" w:rsidRPr="009C2D8E">
              <w:t xml:space="preserve"> ± </w:t>
            </w:r>
            <w:r w:rsidRPr="009C2D8E">
              <w:t>0.278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75" w:type="dxa"/>
            <w:shd w:val="clear" w:color="auto" w:fill="auto"/>
          </w:tcPr>
          <w:p w14:paraId="3B6F2827" w14:textId="324A4737" w:rsidR="007F79FF" w:rsidRPr="009C2D8E" w:rsidRDefault="007F79FF" w:rsidP="007279E6">
            <w:pPr>
              <w:spacing w:after="0"/>
              <w:jc w:val="center"/>
            </w:pPr>
            <w:r w:rsidRPr="009C2D8E">
              <w:t>3.952</w:t>
            </w:r>
            <w:r w:rsidR="00875203" w:rsidRPr="009C2D8E">
              <w:t xml:space="preserve"> ± </w:t>
            </w:r>
            <w:r w:rsidRPr="009C2D8E">
              <w:t>1.429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326443AD" w14:textId="669ADD1F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4ADED573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52EE57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8E57CC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5FCAFEEE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35</w:t>
            </w:r>
          </w:p>
        </w:tc>
        <w:tc>
          <w:tcPr>
            <w:tcW w:w="1989" w:type="dxa"/>
            <w:shd w:val="clear" w:color="auto" w:fill="auto"/>
          </w:tcPr>
          <w:p w14:paraId="09A2D7CA" w14:textId="5E21EDCA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</w:p>
        </w:tc>
        <w:tc>
          <w:tcPr>
            <w:tcW w:w="3132" w:type="dxa"/>
            <w:shd w:val="clear" w:color="auto" w:fill="auto"/>
          </w:tcPr>
          <w:p w14:paraId="473D265E" w14:textId="56AC3E11" w:rsidR="007F79FF" w:rsidRPr="009C2D8E" w:rsidRDefault="007F79FF" w:rsidP="007279E6">
            <w:pPr>
              <w:spacing w:after="0"/>
              <w:jc w:val="center"/>
            </w:pPr>
            <w:r w:rsidRPr="009C2D8E">
              <w:t>1.587</w:t>
            </w:r>
            <w:r w:rsidR="00875203" w:rsidRPr="009C2D8E">
              <w:t xml:space="preserve"> ± </w:t>
            </w:r>
            <w:r w:rsidRPr="009C2D8E">
              <w:t>1.016</w:t>
            </w:r>
          </w:p>
        </w:tc>
        <w:tc>
          <w:tcPr>
            <w:tcW w:w="2166" w:type="dxa"/>
            <w:shd w:val="clear" w:color="auto" w:fill="auto"/>
          </w:tcPr>
          <w:p w14:paraId="0FF5B0A7" w14:textId="28D5EA4B" w:rsidR="007F79FF" w:rsidRPr="009C2D8E" w:rsidRDefault="007F79FF" w:rsidP="007279E6">
            <w:pPr>
              <w:spacing w:after="0"/>
              <w:jc w:val="center"/>
            </w:pPr>
            <w:r w:rsidRPr="009C2D8E">
              <w:t>0.334</w:t>
            </w:r>
            <w:r w:rsidR="00875203" w:rsidRPr="009C2D8E">
              <w:t xml:space="preserve"> ± </w:t>
            </w:r>
            <w:r w:rsidRPr="009C2D8E">
              <w:t>0.306</w:t>
            </w:r>
          </w:p>
        </w:tc>
        <w:tc>
          <w:tcPr>
            <w:tcW w:w="2175" w:type="dxa"/>
            <w:shd w:val="clear" w:color="auto" w:fill="auto"/>
          </w:tcPr>
          <w:p w14:paraId="5F86BB9A" w14:textId="318A0A1A" w:rsidR="007F79FF" w:rsidRPr="009C2D8E" w:rsidRDefault="007F79FF" w:rsidP="007279E6">
            <w:pPr>
              <w:spacing w:after="0"/>
              <w:jc w:val="center"/>
            </w:pPr>
            <w:r w:rsidRPr="009C2D8E">
              <w:t>0.867</w:t>
            </w:r>
            <w:r w:rsidR="00875203" w:rsidRPr="009C2D8E">
              <w:t xml:space="preserve"> ± </w:t>
            </w:r>
            <w:r w:rsidRPr="009C2D8E">
              <w:t>0.809</w:t>
            </w:r>
          </w:p>
        </w:tc>
        <w:tc>
          <w:tcPr>
            <w:tcW w:w="2166" w:type="dxa"/>
            <w:shd w:val="clear" w:color="auto" w:fill="auto"/>
          </w:tcPr>
          <w:p w14:paraId="4ED7E0FB" w14:textId="17B24C88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</w:p>
        </w:tc>
      </w:tr>
      <w:tr w:rsidR="007F79FF" w:rsidRPr="009C2D8E" w14:paraId="7355FC7D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AF7591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</w:tcBorders>
            <w:shd w:val="clear" w:color="auto" w:fill="auto"/>
          </w:tcPr>
          <w:p w14:paraId="233E1EE2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21338A76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49</w:t>
            </w:r>
          </w:p>
        </w:tc>
        <w:tc>
          <w:tcPr>
            <w:tcW w:w="1989" w:type="dxa"/>
            <w:shd w:val="clear" w:color="auto" w:fill="auto"/>
          </w:tcPr>
          <w:p w14:paraId="515399D9" w14:textId="2E2EC304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</w:p>
        </w:tc>
        <w:tc>
          <w:tcPr>
            <w:tcW w:w="3132" w:type="dxa"/>
            <w:shd w:val="clear" w:color="auto" w:fill="auto"/>
          </w:tcPr>
          <w:p w14:paraId="0F41F087" w14:textId="52FC407A" w:rsidR="007F79FF" w:rsidRPr="009C2D8E" w:rsidRDefault="007F79FF" w:rsidP="007279E6">
            <w:pPr>
              <w:spacing w:after="0"/>
              <w:jc w:val="center"/>
            </w:pPr>
            <w:r w:rsidRPr="009C2D8E">
              <w:t>1.279</w:t>
            </w:r>
            <w:r w:rsidR="00875203" w:rsidRPr="009C2D8E">
              <w:t xml:space="preserve"> ± </w:t>
            </w:r>
            <w:r w:rsidRPr="009C2D8E">
              <w:t>1.109</w:t>
            </w:r>
          </w:p>
        </w:tc>
        <w:tc>
          <w:tcPr>
            <w:tcW w:w="2166" w:type="dxa"/>
            <w:shd w:val="clear" w:color="auto" w:fill="auto"/>
          </w:tcPr>
          <w:p w14:paraId="6FB52496" w14:textId="324261DC" w:rsidR="007F79FF" w:rsidRPr="009C2D8E" w:rsidRDefault="007F79FF" w:rsidP="007279E6">
            <w:pPr>
              <w:spacing w:after="0"/>
              <w:jc w:val="center"/>
            </w:pPr>
            <w:r w:rsidRPr="009C2D8E">
              <w:t>0.105</w:t>
            </w:r>
            <w:r w:rsidR="00875203" w:rsidRPr="009C2D8E">
              <w:t xml:space="preserve"> ± </w:t>
            </w:r>
            <w:r w:rsidRPr="009C2D8E">
              <w:t>0.181</w:t>
            </w:r>
          </w:p>
        </w:tc>
        <w:tc>
          <w:tcPr>
            <w:tcW w:w="2175" w:type="dxa"/>
            <w:shd w:val="clear" w:color="auto" w:fill="auto"/>
          </w:tcPr>
          <w:p w14:paraId="13497B84" w14:textId="37B11116" w:rsidR="007F79FF" w:rsidRPr="009C2D8E" w:rsidRDefault="007F79FF" w:rsidP="007279E6">
            <w:pPr>
              <w:spacing w:after="0"/>
              <w:jc w:val="center"/>
            </w:pPr>
            <w:r w:rsidRPr="009C2D8E">
              <w:t>0.771</w:t>
            </w:r>
            <w:r w:rsidR="00875203" w:rsidRPr="009C2D8E">
              <w:t xml:space="preserve"> ± </w:t>
            </w:r>
            <w:r w:rsidRPr="009C2D8E">
              <w:t>1.336</w:t>
            </w:r>
          </w:p>
        </w:tc>
        <w:tc>
          <w:tcPr>
            <w:tcW w:w="2166" w:type="dxa"/>
            <w:shd w:val="clear" w:color="auto" w:fill="auto"/>
          </w:tcPr>
          <w:p w14:paraId="05143586" w14:textId="1EE93C81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</w:p>
        </w:tc>
      </w:tr>
      <w:tr w:rsidR="007F79FF" w:rsidRPr="009C2D8E" w14:paraId="531D4815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C44B0F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 w:val="restart"/>
            <w:shd w:val="clear" w:color="auto" w:fill="auto"/>
          </w:tcPr>
          <w:p w14:paraId="39805DD5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IgG</w:t>
            </w:r>
          </w:p>
        </w:tc>
        <w:tc>
          <w:tcPr>
            <w:tcW w:w="1006" w:type="dxa"/>
            <w:shd w:val="clear" w:color="auto" w:fill="auto"/>
          </w:tcPr>
          <w:p w14:paraId="0C9C96FD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7</w:t>
            </w:r>
          </w:p>
        </w:tc>
        <w:tc>
          <w:tcPr>
            <w:tcW w:w="1989" w:type="dxa"/>
            <w:shd w:val="clear" w:color="auto" w:fill="auto"/>
          </w:tcPr>
          <w:p w14:paraId="6E591CE2" w14:textId="74C2ED96" w:rsidR="007F79FF" w:rsidRPr="009C2D8E" w:rsidRDefault="007F79FF" w:rsidP="007279E6">
            <w:pPr>
              <w:spacing w:after="0"/>
              <w:jc w:val="center"/>
            </w:pPr>
            <w:r w:rsidRPr="009C2D8E">
              <w:t>0.405</w:t>
            </w:r>
            <w:r w:rsidR="00875203" w:rsidRPr="009C2D8E">
              <w:t xml:space="preserve"> ± </w:t>
            </w:r>
            <w:r w:rsidRPr="009C2D8E">
              <w:t>0.102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6BB5F40C" w14:textId="752193B1" w:rsidR="007F79FF" w:rsidRPr="009C2D8E" w:rsidRDefault="007F79FF" w:rsidP="007279E6">
            <w:pPr>
              <w:spacing w:after="0"/>
              <w:jc w:val="center"/>
            </w:pPr>
            <w:r w:rsidRPr="009C2D8E">
              <w:t>0.48</w:t>
            </w:r>
            <w:r w:rsidR="00875203" w:rsidRPr="009C2D8E">
              <w:t xml:space="preserve"> ± </w:t>
            </w:r>
            <w:r w:rsidRPr="009C2D8E">
              <w:t>0.033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3E606A91" w14:textId="242BE56A" w:rsidR="007F79FF" w:rsidRPr="009C2D8E" w:rsidRDefault="007F79FF" w:rsidP="007279E6">
            <w:pPr>
              <w:spacing w:after="0"/>
              <w:jc w:val="center"/>
            </w:pPr>
            <w:r w:rsidRPr="009C2D8E">
              <w:t>0.439</w:t>
            </w:r>
            <w:r w:rsidR="00875203" w:rsidRPr="009C2D8E">
              <w:t xml:space="preserve"> ± </w:t>
            </w:r>
            <w:r w:rsidRPr="009C2D8E">
              <w:t>0.057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13E52069" w14:textId="430CCD94" w:rsidR="007F79FF" w:rsidRPr="009C2D8E" w:rsidRDefault="007F79FF" w:rsidP="007279E6">
            <w:pPr>
              <w:spacing w:after="0"/>
              <w:jc w:val="center"/>
            </w:pPr>
            <w:r w:rsidRPr="009C2D8E">
              <w:t>0.603</w:t>
            </w:r>
            <w:r w:rsidR="00875203" w:rsidRPr="009C2D8E">
              <w:t xml:space="preserve"> ± </w:t>
            </w:r>
            <w:r w:rsidRPr="009C2D8E">
              <w:t>0.087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5819068E" w14:textId="5D3777D6" w:rsidR="007F79FF" w:rsidRPr="009C2D8E" w:rsidRDefault="007F79FF" w:rsidP="007279E6">
            <w:pPr>
              <w:spacing w:after="0"/>
              <w:jc w:val="center"/>
            </w:pPr>
            <w:r w:rsidRPr="009C2D8E">
              <w:t>0.112</w:t>
            </w:r>
            <w:r w:rsidR="00875203" w:rsidRPr="009C2D8E">
              <w:t xml:space="preserve"> ± </w:t>
            </w:r>
            <w:r w:rsidRPr="009C2D8E">
              <w:t>0.017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30E18E4F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6326F2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D9D92B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2B6D3CDC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14</w:t>
            </w:r>
          </w:p>
        </w:tc>
        <w:tc>
          <w:tcPr>
            <w:tcW w:w="1989" w:type="dxa"/>
            <w:shd w:val="clear" w:color="auto" w:fill="auto"/>
          </w:tcPr>
          <w:p w14:paraId="18C48F87" w14:textId="33FD3B1D" w:rsidR="007F79FF" w:rsidRPr="009C2D8E" w:rsidRDefault="007F79FF" w:rsidP="007279E6">
            <w:pPr>
              <w:spacing w:after="0"/>
              <w:jc w:val="center"/>
            </w:pPr>
            <w:r w:rsidRPr="009C2D8E">
              <w:t>0.821</w:t>
            </w:r>
            <w:r w:rsidR="00875203" w:rsidRPr="009C2D8E">
              <w:t xml:space="preserve"> ± </w:t>
            </w:r>
            <w:r w:rsidRPr="009C2D8E">
              <w:t>0.097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47C2EC15" w14:textId="14D1905E" w:rsidR="007F79FF" w:rsidRPr="009C2D8E" w:rsidRDefault="007F79FF" w:rsidP="007279E6">
            <w:pPr>
              <w:spacing w:after="0"/>
              <w:jc w:val="center"/>
            </w:pPr>
            <w:r w:rsidRPr="009C2D8E">
              <w:t>1.14</w:t>
            </w:r>
            <w:r w:rsidR="00875203" w:rsidRPr="009C2D8E">
              <w:t xml:space="preserve"> ± </w:t>
            </w:r>
            <w:r w:rsidRPr="009C2D8E">
              <w:t>0.06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1BE7CAC1" w14:textId="469C2EE7" w:rsidR="007F79FF" w:rsidRPr="009C2D8E" w:rsidRDefault="007F79FF" w:rsidP="007279E6">
            <w:pPr>
              <w:spacing w:after="0"/>
              <w:jc w:val="center"/>
            </w:pPr>
            <w:r w:rsidRPr="009C2D8E">
              <w:t>0.888</w:t>
            </w:r>
            <w:r w:rsidR="00875203" w:rsidRPr="009C2D8E">
              <w:t xml:space="preserve"> ± </w:t>
            </w:r>
            <w:r w:rsidRPr="009C2D8E">
              <w:t>0.061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265A21E3" w14:textId="70C03C11" w:rsidR="007F79FF" w:rsidRPr="009C2D8E" w:rsidRDefault="007F79FF" w:rsidP="007279E6">
            <w:pPr>
              <w:spacing w:after="0"/>
              <w:jc w:val="center"/>
            </w:pPr>
            <w:r w:rsidRPr="009C2D8E">
              <w:t>1.115</w:t>
            </w:r>
            <w:r w:rsidR="00875203" w:rsidRPr="009C2D8E">
              <w:t xml:space="preserve"> ± </w:t>
            </w:r>
            <w:r w:rsidRPr="009C2D8E">
              <w:t>0.109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6AD2B7C9" w14:textId="19CD4473" w:rsidR="007F79FF" w:rsidRPr="009C2D8E" w:rsidRDefault="007F79FF" w:rsidP="007279E6">
            <w:pPr>
              <w:spacing w:after="0"/>
              <w:jc w:val="center"/>
            </w:pPr>
            <w:r w:rsidRPr="009C2D8E">
              <w:t>0.098</w:t>
            </w:r>
            <w:r w:rsidR="00875203" w:rsidRPr="009C2D8E">
              <w:t xml:space="preserve"> ± </w:t>
            </w:r>
            <w:r w:rsidRPr="009C2D8E">
              <w:t>0.004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7EEDBDD2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1D42F1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9DF402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47A6F679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21</w:t>
            </w:r>
          </w:p>
        </w:tc>
        <w:tc>
          <w:tcPr>
            <w:tcW w:w="1989" w:type="dxa"/>
            <w:shd w:val="clear" w:color="auto" w:fill="auto"/>
          </w:tcPr>
          <w:p w14:paraId="6B4A62A3" w14:textId="72C7B562" w:rsidR="007F79FF" w:rsidRPr="009C2D8E" w:rsidRDefault="007F79FF" w:rsidP="007279E6">
            <w:pPr>
              <w:spacing w:after="0"/>
              <w:jc w:val="center"/>
            </w:pPr>
            <w:r w:rsidRPr="009C2D8E">
              <w:t>1.072</w:t>
            </w:r>
            <w:r w:rsidR="00875203" w:rsidRPr="009C2D8E">
              <w:t xml:space="preserve"> ± </w:t>
            </w:r>
            <w:r w:rsidRPr="009C2D8E">
              <w:t>0.111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1FB6E986" w14:textId="728666FC" w:rsidR="007F79FF" w:rsidRPr="009C2D8E" w:rsidRDefault="007F79FF" w:rsidP="007279E6">
            <w:pPr>
              <w:spacing w:after="0"/>
              <w:jc w:val="center"/>
            </w:pPr>
            <w:r w:rsidRPr="009C2D8E">
              <w:t>1.242</w:t>
            </w:r>
            <w:r w:rsidR="00875203" w:rsidRPr="009C2D8E">
              <w:t xml:space="preserve"> ± </w:t>
            </w:r>
            <w:r w:rsidRPr="009C2D8E">
              <w:t>0.053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47297925" w14:textId="2929D174" w:rsidR="007F79FF" w:rsidRPr="009C2D8E" w:rsidRDefault="007F79FF" w:rsidP="007279E6">
            <w:pPr>
              <w:spacing w:after="0"/>
              <w:jc w:val="center"/>
            </w:pPr>
            <w:r w:rsidRPr="009C2D8E">
              <w:t>1.119</w:t>
            </w:r>
            <w:r w:rsidR="00875203" w:rsidRPr="009C2D8E">
              <w:t xml:space="preserve"> ± </w:t>
            </w:r>
            <w:r w:rsidRPr="009C2D8E">
              <w:t>0.058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1D195483" w14:textId="44550504" w:rsidR="007F79FF" w:rsidRPr="009C2D8E" w:rsidRDefault="007F79FF" w:rsidP="007279E6">
            <w:pPr>
              <w:spacing w:after="0"/>
              <w:jc w:val="center"/>
            </w:pPr>
            <w:r w:rsidRPr="009C2D8E">
              <w:t>1.29</w:t>
            </w:r>
            <w:r w:rsidR="00875203" w:rsidRPr="009C2D8E">
              <w:t xml:space="preserve"> ± </w:t>
            </w:r>
            <w:r w:rsidRPr="009C2D8E">
              <w:t>0.062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6FCBF7C9" w14:textId="0CAE34EF" w:rsidR="007F79FF" w:rsidRPr="009C2D8E" w:rsidRDefault="007F79FF" w:rsidP="007279E6">
            <w:pPr>
              <w:spacing w:after="0"/>
              <w:jc w:val="center"/>
            </w:pPr>
            <w:r w:rsidRPr="009C2D8E">
              <w:t>0.088</w:t>
            </w:r>
            <w:r w:rsidR="00875203" w:rsidRPr="009C2D8E">
              <w:t xml:space="preserve"> ± </w:t>
            </w:r>
            <w:r w:rsidRPr="009C2D8E">
              <w:t>0.025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17CCABF0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1981F66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F93424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4A5229BD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35</w:t>
            </w:r>
          </w:p>
        </w:tc>
        <w:tc>
          <w:tcPr>
            <w:tcW w:w="1989" w:type="dxa"/>
            <w:shd w:val="clear" w:color="auto" w:fill="auto"/>
          </w:tcPr>
          <w:p w14:paraId="4D1802BD" w14:textId="12317D6F" w:rsidR="007F79FF" w:rsidRPr="009C2D8E" w:rsidRDefault="007F79FF" w:rsidP="007279E6">
            <w:pPr>
              <w:spacing w:after="0"/>
              <w:jc w:val="center"/>
            </w:pPr>
            <w:r w:rsidRPr="009C2D8E">
              <w:t>1.111</w:t>
            </w:r>
            <w:r w:rsidR="00875203" w:rsidRPr="009C2D8E">
              <w:t xml:space="preserve"> ± </w:t>
            </w:r>
            <w:r w:rsidRPr="009C2D8E">
              <w:t>0.09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2D2DE6A7" w14:textId="0FA5BF2E" w:rsidR="007F79FF" w:rsidRPr="009C2D8E" w:rsidRDefault="007F79FF" w:rsidP="007279E6">
            <w:pPr>
              <w:spacing w:after="0"/>
              <w:jc w:val="center"/>
            </w:pPr>
            <w:r w:rsidRPr="009C2D8E">
              <w:t>1.326</w:t>
            </w:r>
            <w:r w:rsidR="00875203" w:rsidRPr="009C2D8E">
              <w:t xml:space="preserve"> ± </w:t>
            </w:r>
            <w:r w:rsidRPr="009C2D8E">
              <w:t>0.04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54F64DEA" w14:textId="64A3EF7F" w:rsidR="007F79FF" w:rsidRPr="009C2D8E" w:rsidRDefault="007F79FF" w:rsidP="007279E6">
            <w:pPr>
              <w:spacing w:after="0"/>
              <w:jc w:val="center"/>
            </w:pPr>
            <w:r w:rsidRPr="009C2D8E">
              <w:t>1.178</w:t>
            </w:r>
            <w:r w:rsidR="00875203" w:rsidRPr="009C2D8E">
              <w:t xml:space="preserve"> ± </w:t>
            </w:r>
            <w:r w:rsidRPr="009C2D8E">
              <w:t>0.048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75" w:type="dxa"/>
            <w:shd w:val="clear" w:color="auto" w:fill="auto"/>
          </w:tcPr>
          <w:p w14:paraId="0817DB29" w14:textId="0027C64A" w:rsidR="007F79FF" w:rsidRPr="009C2D8E" w:rsidRDefault="007F79FF" w:rsidP="007279E6">
            <w:pPr>
              <w:spacing w:after="0"/>
              <w:jc w:val="center"/>
            </w:pPr>
            <w:r w:rsidRPr="009C2D8E">
              <w:t>1.258</w:t>
            </w:r>
            <w:r w:rsidR="00875203" w:rsidRPr="009C2D8E">
              <w:t xml:space="preserve"> ± </w:t>
            </w:r>
            <w:r w:rsidRPr="009C2D8E">
              <w:t>0.055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163F5C82" w14:textId="10EEAE9F" w:rsidR="007F79FF" w:rsidRPr="009C2D8E" w:rsidRDefault="007F79FF" w:rsidP="007279E6">
            <w:pPr>
              <w:spacing w:after="0"/>
              <w:jc w:val="center"/>
            </w:pPr>
            <w:r w:rsidRPr="009C2D8E">
              <w:t>0.056</w:t>
            </w:r>
            <w:r w:rsidR="00875203" w:rsidRPr="009C2D8E">
              <w:t xml:space="preserve"> ± </w:t>
            </w:r>
            <w:r w:rsidRPr="009C2D8E">
              <w:t>0.026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411673E9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1ECDF52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</w:tcBorders>
            <w:shd w:val="clear" w:color="auto" w:fill="auto"/>
          </w:tcPr>
          <w:p w14:paraId="17400B0F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0EF4EFC1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49</w:t>
            </w:r>
          </w:p>
        </w:tc>
        <w:tc>
          <w:tcPr>
            <w:tcW w:w="1989" w:type="dxa"/>
            <w:shd w:val="clear" w:color="auto" w:fill="auto"/>
          </w:tcPr>
          <w:p w14:paraId="659E8685" w14:textId="2FADC3E9" w:rsidR="007F79FF" w:rsidRPr="009C2D8E" w:rsidRDefault="007F79FF" w:rsidP="007279E6">
            <w:pPr>
              <w:spacing w:after="0"/>
              <w:jc w:val="center"/>
            </w:pPr>
            <w:r w:rsidRPr="009C2D8E">
              <w:t>0.827</w:t>
            </w:r>
            <w:r w:rsidR="00875203" w:rsidRPr="009C2D8E">
              <w:t xml:space="preserve"> ± </w:t>
            </w:r>
            <w:r w:rsidRPr="009C2D8E">
              <w:t>0.136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0D9B7A21" w14:textId="384181B1" w:rsidR="007F79FF" w:rsidRPr="009C2D8E" w:rsidRDefault="007F79FF" w:rsidP="007279E6">
            <w:pPr>
              <w:spacing w:after="0"/>
              <w:jc w:val="center"/>
            </w:pPr>
            <w:r w:rsidRPr="009C2D8E">
              <w:t>1.281</w:t>
            </w:r>
            <w:r w:rsidR="00875203" w:rsidRPr="009C2D8E">
              <w:t xml:space="preserve"> ± </w:t>
            </w:r>
            <w:r w:rsidRPr="009C2D8E">
              <w:t>0.053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20A9075A" w14:textId="44192A42" w:rsidR="007F79FF" w:rsidRPr="009C2D8E" w:rsidRDefault="007F79FF" w:rsidP="007279E6">
            <w:pPr>
              <w:spacing w:after="0"/>
              <w:jc w:val="center"/>
            </w:pPr>
            <w:r w:rsidRPr="009C2D8E">
              <w:t>0.87</w:t>
            </w:r>
            <w:r w:rsidR="00875203" w:rsidRPr="009C2D8E">
              <w:t xml:space="preserve"> ± </w:t>
            </w:r>
            <w:r w:rsidRPr="009C2D8E">
              <w:t>0.093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0F8BC67D" w14:textId="14770058" w:rsidR="007F79FF" w:rsidRPr="009C2D8E" w:rsidRDefault="007F79FF" w:rsidP="007279E6">
            <w:pPr>
              <w:spacing w:after="0"/>
              <w:jc w:val="center"/>
            </w:pPr>
            <w:r w:rsidRPr="009C2D8E">
              <w:t>1.099</w:t>
            </w:r>
            <w:r w:rsidR="00875203" w:rsidRPr="009C2D8E">
              <w:t xml:space="preserve"> ± </w:t>
            </w:r>
            <w:r w:rsidRPr="009C2D8E">
              <w:t>0.032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004A6522" w14:textId="3454E5B2" w:rsidR="007F79FF" w:rsidRPr="009C2D8E" w:rsidRDefault="007F79FF" w:rsidP="007279E6">
            <w:pPr>
              <w:spacing w:after="0"/>
              <w:jc w:val="center"/>
            </w:pPr>
            <w:r w:rsidRPr="009C2D8E">
              <w:t>0.051</w:t>
            </w:r>
            <w:r w:rsidR="00875203" w:rsidRPr="009C2D8E">
              <w:t xml:space="preserve"> ± </w:t>
            </w:r>
            <w:r w:rsidRPr="009C2D8E">
              <w:t>0.028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20E8CCDB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699215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 w:val="restart"/>
            <w:shd w:val="clear" w:color="auto" w:fill="auto"/>
          </w:tcPr>
          <w:p w14:paraId="0E15E8BA" w14:textId="37FC9A35" w:rsidR="007F79FF" w:rsidRPr="009C2D8E" w:rsidRDefault="007F79FF" w:rsidP="007279E6">
            <w:pPr>
              <w:spacing w:after="0"/>
              <w:jc w:val="center"/>
            </w:pPr>
            <w:r w:rsidRPr="009C2D8E">
              <w:t>IFN-</w:t>
            </w:r>
            <w:r w:rsidR="00FB031B" w:rsidRPr="009C2D8E">
              <w:rPr>
                <w:rFonts w:ascii="Yu Mincho" w:eastAsia="Yu Mincho" w:hAnsi="Yu Mincho"/>
              </w:rPr>
              <w:t>γ</w:t>
            </w:r>
          </w:p>
        </w:tc>
        <w:tc>
          <w:tcPr>
            <w:tcW w:w="1006" w:type="dxa"/>
            <w:shd w:val="clear" w:color="auto" w:fill="auto"/>
          </w:tcPr>
          <w:p w14:paraId="798DEAC7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7</w:t>
            </w:r>
          </w:p>
        </w:tc>
        <w:tc>
          <w:tcPr>
            <w:tcW w:w="1989" w:type="dxa"/>
            <w:shd w:val="clear" w:color="auto" w:fill="auto"/>
          </w:tcPr>
          <w:p w14:paraId="5474D1DF" w14:textId="70B4B419" w:rsidR="007F79FF" w:rsidRPr="009C2D8E" w:rsidRDefault="007F79FF" w:rsidP="007279E6">
            <w:pPr>
              <w:spacing w:after="0"/>
              <w:jc w:val="center"/>
            </w:pPr>
            <w:r w:rsidRPr="009C2D8E">
              <w:t>0.33</w:t>
            </w:r>
            <w:r w:rsidR="00875203" w:rsidRPr="009C2D8E">
              <w:t xml:space="preserve"> ± </w:t>
            </w:r>
            <w:r w:rsidRPr="009C2D8E">
              <w:t>0.128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20A44256" w14:textId="5F6E22E8" w:rsidR="007F79FF" w:rsidRPr="009C2D8E" w:rsidRDefault="007F79FF" w:rsidP="007279E6">
            <w:pPr>
              <w:spacing w:after="0"/>
              <w:jc w:val="center"/>
            </w:pPr>
            <w:r w:rsidRPr="009C2D8E">
              <w:t>0.302</w:t>
            </w:r>
            <w:r w:rsidR="00875203" w:rsidRPr="009C2D8E">
              <w:t xml:space="preserve"> ± </w:t>
            </w:r>
            <w:r w:rsidRPr="009C2D8E">
              <w:t>0.078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5891AD6A" w14:textId="1F3E19FD" w:rsidR="007F79FF" w:rsidRPr="009C2D8E" w:rsidRDefault="007F79FF" w:rsidP="007279E6">
            <w:pPr>
              <w:spacing w:after="0"/>
              <w:jc w:val="center"/>
            </w:pPr>
            <w:r w:rsidRPr="009C2D8E">
              <w:t>0.216</w:t>
            </w:r>
            <w:r w:rsidR="00875203" w:rsidRPr="009C2D8E">
              <w:t xml:space="preserve"> ± </w:t>
            </w:r>
            <w:r w:rsidRPr="009C2D8E">
              <w:t>0.001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75" w:type="dxa"/>
            <w:shd w:val="clear" w:color="auto" w:fill="auto"/>
          </w:tcPr>
          <w:p w14:paraId="67B6A2FB" w14:textId="2C77D47B" w:rsidR="007F79FF" w:rsidRPr="009C2D8E" w:rsidRDefault="007F79FF" w:rsidP="007279E6">
            <w:pPr>
              <w:spacing w:after="0"/>
              <w:jc w:val="center"/>
            </w:pPr>
            <w:r w:rsidRPr="009C2D8E">
              <w:t>0.279</w:t>
            </w:r>
            <w:r w:rsidR="00875203" w:rsidRPr="009C2D8E">
              <w:t xml:space="preserve"> ± </w:t>
            </w:r>
            <w:r w:rsidRPr="009C2D8E">
              <w:t>0.02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64977177" w14:textId="0C1F36CC" w:rsidR="007F79FF" w:rsidRPr="009C2D8E" w:rsidRDefault="007F79FF" w:rsidP="007279E6">
            <w:pPr>
              <w:spacing w:after="0"/>
              <w:jc w:val="center"/>
            </w:pPr>
            <w:r w:rsidRPr="009C2D8E">
              <w:t>0.134</w:t>
            </w:r>
            <w:r w:rsidR="00875203" w:rsidRPr="009C2D8E">
              <w:t xml:space="preserve"> ± </w:t>
            </w:r>
            <w:r w:rsidRPr="009C2D8E">
              <w:t>0.02</w:t>
            </w:r>
            <w:r w:rsidRPr="009C2D8E">
              <w:rPr>
                <w:vertAlign w:val="superscript"/>
              </w:rPr>
              <w:t>b</w:t>
            </w:r>
          </w:p>
        </w:tc>
      </w:tr>
      <w:tr w:rsidR="007F79FF" w:rsidRPr="009C2D8E" w14:paraId="624C2DD9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07B33F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742884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0B432560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14</w:t>
            </w:r>
          </w:p>
        </w:tc>
        <w:tc>
          <w:tcPr>
            <w:tcW w:w="1989" w:type="dxa"/>
            <w:shd w:val="clear" w:color="auto" w:fill="auto"/>
          </w:tcPr>
          <w:p w14:paraId="29FD8A0D" w14:textId="2485E7DC" w:rsidR="007F79FF" w:rsidRPr="009C2D8E" w:rsidRDefault="007F79FF" w:rsidP="007279E6">
            <w:pPr>
              <w:spacing w:after="0"/>
              <w:jc w:val="center"/>
            </w:pPr>
            <w:r w:rsidRPr="009C2D8E">
              <w:t>0.36</w:t>
            </w:r>
            <w:r w:rsidR="00875203" w:rsidRPr="009C2D8E">
              <w:t xml:space="preserve"> ± </w:t>
            </w:r>
            <w:r w:rsidRPr="009C2D8E">
              <w:t>0.151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7EA5D4B5" w14:textId="401C9BCB" w:rsidR="007F79FF" w:rsidRPr="009C2D8E" w:rsidRDefault="007F79FF" w:rsidP="007279E6">
            <w:pPr>
              <w:spacing w:after="0"/>
              <w:jc w:val="center"/>
            </w:pPr>
            <w:r w:rsidRPr="009C2D8E">
              <w:t>0.5</w:t>
            </w:r>
            <w:r w:rsidR="00875203" w:rsidRPr="009C2D8E">
              <w:t xml:space="preserve"> ± </w:t>
            </w:r>
            <w:r w:rsidRPr="009C2D8E">
              <w:t>0.0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3ADE289A" w14:textId="24918F6B" w:rsidR="007F79FF" w:rsidRPr="009C2D8E" w:rsidRDefault="007F79FF" w:rsidP="007279E6">
            <w:pPr>
              <w:spacing w:after="0"/>
              <w:jc w:val="center"/>
            </w:pPr>
            <w:r w:rsidRPr="009C2D8E">
              <w:t>0.293</w:t>
            </w:r>
            <w:r w:rsidR="00875203" w:rsidRPr="009C2D8E">
              <w:t xml:space="preserve"> ± </w:t>
            </w:r>
            <w:r w:rsidRPr="009C2D8E">
              <w:t>0.049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75" w:type="dxa"/>
            <w:shd w:val="clear" w:color="auto" w:fill="auto"/>
          </w:tcPr>
          <w:p w14:paraId="77C877BB" w14:textId="7F37B915" w:rsidR="007F79FF" w:rsidRPr="009C2D8E" w:rsidRDefault="007F79FF" w:rsidP="007279E6">
            <w:pPr>
              <w:spacing w:after="0"/>
              <w:jc w:val="center"/>
            </w:pPr>
            <w:r w:rsidRPr="009C2D8E">
              <w:t>0.281</w:t>
            </w:r>
            <w:r w:rsidR="00875203" w:rsidRPr="009C2D8E">
              <w:t xml:space="preserve"> ± </w:t>
            </w:r>
            <w:r w:rsidRPr="009C2D8E">
              <w:t>0.224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60A62E54" w14:textId="17C46A32" w:rsidR="007F79FF" w:rsidRPr="009C2D8E" w:rsidRDefault="007F79FF" w:rsidP="007279E6">
            <w:pPr>
              <w:spacing w:after="0"/>
              <w:jc w:val="center"/>
            </w:pPr>
            <w:r w:rsidRPr="009C2D8E">
              <w:t>0.154</w:t>
            </w:r>
            <w:r w:rsidR="00875203" w:rsidRPr="009C2D8E">
              <w:t xml:space="preserve"> ± </w:t>
            </w:r>
            <w:r w:rsidRPr="009C2D8E">
              <w:t>0.033</w:t>
            </w:r>
            <w:r w:rsidRPr="009C2D8E">
              <w:rPr>
                <w:vertAlign w:val="superscript"/>
              </w:rPr>
              <w:t>b</w:t>
            </w:r>
          </w:p>
        </w:tc>
      </w:tr>
      <w:tr w:rsidR="007F79FF" w:rsidRPr="009C2D8E" w14:paraId="1317F6BA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87B5CD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563664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6A7167A7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21</w:t>
            </w:r>
          </w:p>
        </w:tc>
        <w:tc>
          <w:tcPr>
            <w:tcW w:w="1989" w:type="dxa"/>
            <w:shd w:val="clear" w:color="auto" w:fill="auto"/>
          </w:tcPr>
          <w:p w14:paraId="1BA25CE5" w14:textId="652AB489" w:rsidR="007F79FF" w:rsidRPr="009C2D8E" w:rsidRDefault="007F79FF" w:rsidP="007279E6">
            <w:pPr>
              <w:spacing w:after="0"/>
              <w:jc w:val="center"/>
            </w:pPr>
            <w:r w:rsidRPr="009C2D8E">
              <w:t>0.722</w:t>
            </w:r>
            <w:r w:rsidR="00875203" w:rsidRPr="009C2D8E">
              <w:t xml:space="preserve"> ± </w:t>
            </w:r>
            <w:r w:rsidRPr="009C2D8E">
              <w:t>0.113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3ED26DE5" w14:textId="325CEAB3" w:rsidR="007F79FF" w:rsidRPr="009C2D8E" w:rsidRDefault="007F79FF" w:rsidP="007279E6">
            <w:pPr>
              <w:spacing w:after="0"/>
              <w:jc w:val="center"/>
            </w:pPr>
            <w:r w:rsidRPr="009C2D8E">
              <w:t>1.146</w:t>
            </w:r>
            <w:r w:rsidR="00875203" w:rsidRPr="009C2D8E">
              <w:t xml:space="preserve"> ± </w:t>
            </w:r>
            <w:r w:rsidRPr="009C2D8E">
              <w:t>0.064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29CEC694" w14:textId="31A4A354" w:rsidR="007F79FF" w:rsidRPr="009C2D8E" w:rsidRDefault="007F79FF" w:rsidP="007279E6">
            <w:pPr>
              <w:spacing w:after="0"/>
              <w:jc w:val="center"/>
            </w:pPr>
            <w:r w:rsidRPr="009C2D8E">
              <w:t>0.795</w:t>
            </w:r>
            <w:r w:rsidR="00875203" w:rsidRPr="009C2D8E">
              <w:t xml:space="preserve"> ± </w:t>
            </w:r>
            <w:r w:rsidRPr="009C2D8E">
              <w:t>0.021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7CA4F42D" w14:textId="141AA03D" w:rsidR="007F79FF" w:rsidRPr="009C2D8E" w:rsidRDefault="007F79FF" w:rsidP="007279E6">
            <w:pPr>
              <w:spacing w:after="0"/>
              <w:jc w:val="center"/>
            </w:pPr>
            <w:r w:rsidRPr="009C2D8E">
              <w:t>0.827</w:t>
            </w:r>
            <w:r w:rsidR="00875203" w:rsidRPr="009C2D8E">
              <w:t xml:space="preserve"> ± </w:t>
            </w:r>
            <w:r w:rsidRPr="009C2D8E">
              <w:t>0.09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5F386F70" w14:textId="5C820C04" w:rsidR="007F79FF" w:rsidRPr="009C2D8E" w:rsidRDefault="007F79FF" w:rsidP="007279E6">
            <w:pPr>
              <w:spacing w:after="0"/>
              <w:jc w:val="center"/>
            </w:pPr>
            <w:r w:rsidRPr="009C2D8E">
              <w:t>0.112</w:t>
            </w:r>
            <w:r w:rsidR="00875203" w:rsidRPr="009C2D8E">
              <w:t xml:space="preserve"> ± </w:t>
            </w:r>
            <w:r w:rsidRPr="009C2D8E">
              <w:t>0.013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39632733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610BA6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3B089D1F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5480827B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35</w:t>
            </w:r>
          </w:p>
        </w:tc>
        <w:tc>
          <w:tcPr>
            <w:tcW w:w="1989" w:type="dxa"/>
            <w:shd w:val="clear" w:color="auto" w:fill="auto"/>
          </w:tcPr>
          <w:p w14:paraId="611A88D1" w14:textId="0413D6B7" w:rsidR="007F79FF" w:rsidRPr="009C2D8E" w:rsidRDefault="007F79FF" w:rsidP="007279E6">
            <w:pPr>
              <w:spacing w:after="0"/>
              <w:jc w:val="center"/>
            </w:pPr>
            <w:r w:rsidRPr="009C2D8E">
              <w:t>0.895</w:t>
            </w:r>
            <w:r w:rsidR="00875203" w:rsidRPr="009C2D8E">
              <w:t xml:space="preserve"> ± </w:t>
            </w:r>
            <w:r w:rsidRPr="009C2D8E">
              <w:t>0.125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51FF957D" w14:textId="0820D51E" w:rsidR="007F79FF" w:rsidRPr="009C2D8E" w:rsidRDefault="007F79FF" w:rsidP="007279E6">
            <w:pPr>
              <w:spacing w:after="0"/>
              <w:jc w:val="center"/>
            </w:pPr>
            <w:r w:rsidRPr="009C2D8E">
              <w:t>1.162</w:t>
            </w:r>
            <w:r w:rsidR="00875203" w:rsidRPr="009C2D8E">
              <w:t xml:space="preserve"> ± </w:t>
            </w:r>
            <w:r w:rsidRPr="009C2D8E">
              <w:t>0.16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5516B4E6" w14:textId="6E9CA0EF" w:rsidR="007F79FF" w:rsidRPr="009C2D8E" w:rsidRDefault="007F79FF" w:rsidP="007279E6">
            <w:pPr>
              <w:spacing w:after="0"/>
              <w:jc w:val="center"/>
            </w:pPr>
            <w:r w:rsidRPr="009C2D8E">
              <w:t>0.995</w:t>
            </w:r>
            <w:r w:rsidR="00875203" w:rsidRPr="009C2D8E">
              <w:t xml:space="preserve"> ± </w:t>
            </w:r>
            <w:r w:rsidRPr="009C2D8E">
              <w:t>0.125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6326C93F" w14:textId="09D6E424" w:rsidR="007F79FF" w:rsidRPr="009C2D8E" w:rsidRDefault="007F79FF" w:rsidP="007279E6">
            <w:pPr>
              <w:spacing w:after="0"/>
              <w:jc w:val="center"/>
            </w:pPr>
            <w:r w:rsidRPr="009C2D8E">
              <w:t>1.181</w:t>
            </w:r>
            <w:r w:rsidR="00875203" w:rsidRPr="009C2D8E">
              <w:t xml:space="preserve"> ± </w:t>
            </w:r>
            <w:r w:rsidRPr="009C2D8E">
              <w:t>0.068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62037317" w14:textId="13FB0189" w:rsidR="007F79FF" w:rsidRPr="009C2D8E" w:rsidRDefault="007F79FF" w:rsidP="007279E6">
            <w:pPr>
              <w:spacing w:after="0"/>
              <w:jc w:val="center"/>
            </w:pPr>
            <w:r w:rsidRPr="009C2D8E">
              <w:t>0.095</w:t>
            </w:r>
            <w:r w:rsidR="00875203" w:rsidRPr="009C2D8E">
              <w:t xml:space="preserve"> ± </w:t>
            </w:r>
            <w:r w:rsidRPr="009C2D8E">
              <w:t>0.012</w:t>
            </w:r>
            <w:r w:rsidRPr="009C2D8E">
              <w:rPr>
                <w:vertAlign w:val="superscript"/>
              </w:rPr>
              <w:t>b</w:t>
            </w:r>
          </w:p>
        </w:tc>
      </w:tr>
      <w:tr w:rsidR="007F79FF" w:rsidRPr="009C2D8E" w14:paraId="5A11520C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E3B44F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</w:tcBorders>
            <w:shd w:val="clear" w:color="auto" w:fill="auto"/>
          </w:tcPr>
          <w:p w14:paraId="5988F9F0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76E951B6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49</w:t>
            </w:r>
          </w:p>
        </w:tc>
        <w:tc>
          <w:tcPr>
            <w:tcW w:w="1989" w:type="dxa"/>
            <w:shd w:val="clear" w:color="auto" w:fill="auto"/>
          </w:tcPr>
          <w:p w14:paraId="6FF0B80A" w14:textId="1F76B10D" w:rsidR="007F79FF" w:rsidRPr="009C2D8E" w:rsidRDefault="007F79FF" w:rsidP="007279E6">
            <w:pPr>
              <w:spacing w:after="0"/>
              <w:jc w:val="center"/>
            </w:pPr>
            <w:r w:rsidRPr="009C2D8E">
              <w:t>0.778</w:t>
            </w:r>
            <w:r w:rsidR="00875203" w:rsidRPr="009C2D8E">
              <w:t xml:space="preserve"> ± </w:t>
            </w:r>
            <w:r w:rsidRPr="009C2D8E">
              <w:t>0.079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00D13A78" w14:textId="2772EFC1" w:rsidR="007F79FF" w:rsidRPr="009C2D8E" w:rsidRDefault="007F79FF" w:rsidP="007279E6">
            <w:pPr>
              <w:spacing w:after="0"/>
              <w:jc w:val="center"/>
            </w:pPr>
            <w:r w:rsidRPr="009C2D8E">
              <w:t>0.898</w:t>
            </w:r>
            <w:r w:rsidR="00875203" w:rsidRPr="009C2D8E">
              <w:t xml:space="preserve"> ± </w:t>
            </w:r>
            <w:r w:rsidRPr="009C2D8E">
              <w:t>0.022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75BCB12F" w14:textId="7F648325" w:rsidR="007F79FF" w:rsidRPr="009C2D8E" w:rsidRDefault="007F79FF" w:rsidP="007279E6">
            <w:pPr>
              <w:spacing w:after="0"/>
              <w:jc w:val="center"/>
            </w:pPr>
            <w:r w:rsidRPr="009C2D8E">
              <w:t>0.828</w:t>
            </w:r>
            <w:r w:rsidR="00875203" w:rsidRPr="009C2D8E">
              <w:t xml:space="preserve"> ± </w:t>
            </w:r>
            <w:r w:rsidRPr="009C2D8E">
              <w:t>0.031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75" w:type="dxa"/>
            <w:shd w:val="clear" w:color="auto" w:fill="auto"/>
          </w:tcPr>
          <w:p w14:paraId="62E63CA1" w14:textId="4E081FF2" w:rsidR="007F79FF" w:rsidRPr="009C2D8E" w:rsidRDefault="007F79FF" w:rsidP="007279E6">
            <w:pPr>
              <w:spacing w:after="0"/>
              <w:jc w:val="center"/>
            </w:pPr>
            <w:r w:rsidRPr="009C2D8E">
              <w:t>0.916</w:t>
            </w:r>
            <w:r w:rsidR="00875203" w:rsidRPr="009C2D8E">
              <w:t xml:space="preserve"> ± </w:t>
            </w:r>
            <w:r w:rsidRPr="009C2D8E">
              <w:t>0.028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66" w:type="dxa"/>
            <w:shd w:val="clear" w:color="auto" w:fill="auto"/>
          </w:tcPr>
          <w:p w14:paraId="35B0C8BA" w14:textId="28BE6A58" w:rsidR="007F79FF" w:rsidRPr="009C2D8E" w:rsidRDefault="007F79FF" w:rsidP="007279E6">
            <w:pPr>
              <w:spacing w:after="0"/>
              <w:jc w:val="center"/>
            </w:pPr>
            <w:r w:rsidRPr="009C2D8E">
              <w:t>0.144</w:t>
            </w:r>
            <w:r w:rsidR="00875203" w:rsidRPr="009C2D8E">
              <w:t xml:space="preserve"> ± </w:t>
            </w:r>
            <w:r w:rsidRPr="009C2D8E">
              <w:t>0.011</w:t>
            </w:r>
            <w:r w:rsidRPr="009C2D8E">
              <w:rPr>
                <w:vertAlign w:val="superscript"/>
              </w:rPr>
              <w:t>d</w:t>
            </w:r>
          </w:p>
        </w:tc>
      </w:tr>
      <w:tr w:rsidR="007F79FF" w:rsidRPr="009C2D8E" w14:paraId="62B17F7C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858554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 w:val="restart"/>
            <w:shd w:val="clear" w:color="auto" w:fill="auto"/>
          </w:tcPr>
          <w:p w14:paraId="4E58C1BB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IL-4</w:t>
            </w:r>
          </w:p>
        </w:tc>
        <w:tc>
          <w:tcPr>
            <w:tcW w:w="1006" w:type="dxa"/>
            <w:shd w:val="clear" w:color="auto" w:fill="auto"/>
          </w:tcPr>
          <w:p w14:paraId="3E0CF116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7</w:t>
            </w:r>
          </w:p>
        </w:tc>
        <w:tc>
          <w:tcPr>
            <w:tcW w:w="1989" w:type="dxa"/>
            <w:shd w:val="clear" w:color="auto" w:fill="auto"/>
          </w:tcPr>
          <w:p w14:paraId="11899DC8" w14:textId="2C028D3C" w:rsidR="007F79FF" w:rsidRPr="009C2D8E" w:rsidRDefault="007F79FF" w:rsidP="007279E6">
            <w:pPr>
              <w:spacing w:after="0"/>
              <w:jc w:val="center"/>
            </w:pPr>
            <w:r w:rsidRPr="009C2D8E">
              <w:t>107.167</w:t>
            </w:r>
            <w:r w:rsidR="00875203" w:rsidRPr="009C2D8E">
              <w:t xml:space="preserve"> ± </w:t>
            </w:r>
            <w:r w:rsidRPr="009C2D8E">
              <w:t>4.274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6776AB64" w14:textId="78F0F369" w:rsidR="007F79FF" w:rsidRPr="009C2D8E" w:rsidRDefault="007F79FF" w:rsidP="007279E6">
            <w:pPr>
              <w:spacing w:after="0"/>
              <w:jc w:val="center"/>
            </w:pPr>
            <w:r w:rsidRPr="009C2D8E">
              <w:t>147.667</w:t>
            </w:r>
            <w:r w:rsidR="00875203" w:rsidRPr="009C2D8E">
              <w:t xml:space="preserve"> ± </w:t>
            </w:r>
            <w:r w:rsidRPr="009C2D8E">
              <w:t>9.64</w:t>
            </w:r>
            <w:r w:rsidRPr="009C2D8E">
              <w:rPr>
                <w:vertAlign w:val="superscript"/>
              </w:rPr>
              <w:t>c</w:t>
            </w:r>
          </w:p>
        </w:tc>
        <w:tc>
          <w:tcPr>
            <w:tcW w:w="2166" w:type="dxa"/>
            <w:shd w:val="clear" w:color="auto" w:fill="auto"/>
          </w:tcPr>
          <w:p w14:paraId="4E99FBD6" w14:textId="4EB70153" w:rsidR="007F79FF" w:rsidRPr="009C2D8E" w:rsidRDefault="007F79FF" w:rsidP="007279E6">
            <w:pPr>
              <w:spacing w:after="0"/>
              <w:jc w:val="center"/>
            </w:pPr>
            <w:r w:rsidRPr="009C2D8E">
              <w:t>81.1</w:t>
            </w:r>
            <w:r w:rsidR="00875203" w:rsidRPr="009C2D8E">
              <w:t xml:space="preserve"> ± </w:t>
            </w:r>
            <w:r w:rsidRPr="009C2D8E">
              <w:t>8.25</w:t>
            </w:r>
            <w:r w:rsidRPr="009C2D8E">
              <w:rPr>
                <w:vertAlign w:val="superscript"/>
              </w:rPr>
              <w:t>bd</w:t>
            </w:r>
          </w:p>
        </w:tc>
        <w:tc>
          <w:tcPr>
            <w:tcW w:w="2175" w:type="dxa"/>
            <w:shd w:val="clear" w:color="auto" w:fill="auto"/>
          </w:tcPr>
          <w:p w14:paraId="045F18C9" w14:textId="5DBAA27F" w:rsidR="007F79FF" w:rsidRPr="009C2D8E" w:rsidRDefault="007F79FF" w:rsidP="007279E6">
            <w:pPr>
              <w:spacing w:after="0"/>
              <w:jc w:val="center"/>
            </w:pPr>
            <w:r w:rsidRPr="009C2D8E">
              <w:t>119.633</w:t>
            </w:r>
            <w:r w:rsidR="00875203" w:rsidRPr="009C2D8E">
              <w:t xml:space="preserve"> ± </w:t>
            </w:r>
            <w:r w:rsidRPr="009C2D8E">
              <w:t>17.879</w:t>
            </w:r>
            <w:r w:rsidRPr="009C2D8E">
              <w:rPr>
                <w:vertAlign w:val="superscript"/>
              </w:rPr>
              <w:t>ac</w:t>
            </w:r>
          </w:p>
        </w:tc>
        <w:tc>
          <w:tcPr>
            <w:tcW w:w="2166" w:type="dxa"/>
            <w:shd w:val="clear" w:color="auto" w:fill="auto"/>
          </w:tcPr>
          <w:p w14:paraId="4F469AE7" w14:textId="5BF8B7B4" w:rsidR="007F79FF" w:rsidRPr="009C2D8E" w:rsidRDefault="007F79FF" w:rsidP="007279E6">
            <w:pPr>
              <w:spacing w:after="0"/>
              <w:jc w:val="center"/>
            </w:pPr>
            <w:r w:rsidRPr="009C2D8E">
              <w:t>61.1</w:t>
            </w:r>
            <w:r w:rsidR="00875203" w:rsidRPr="009C2D8E">
              <w:t xml:space="preserve"> ± </w:t>
            </w:r>
            <w:r w:rsidRPr="009C2D8E">
              <w:t>9.331</w:t>
            </w:r>
            <w:r w:rsidRPr="009C2D8E">
              <w:rPr>
                <w:vertAlign w:val="superscript"/>
              </w:rPr>
              <w:t>d</w:t>
            </w:r>
          </w:p>
        </w:tc>
      </w:tr>
      <w:tr w:rsidR="007F79FF" w:rsidRPr="009C2D8E" w14:paraId="742A5015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74A3A5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BB6C47C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5D9CB731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14</w:t>
            </w:r>
          </w:p>
        </w:tc>
        <w:tc>
          <w:tcPr>
            <w:tcW w:w="1989" w:type="dxa"/>
            <w:shd w:val="clear" w:color="auto" w:fill="auto"/>
          </w:tcPr>
          <w:p w14:paraId="602CAD3D" w14:textId="6FAC5EDC" w:rsidR="007F79FF" w:rsidRPr="009C2D8E" w:rsidRDefault="007F79FF" w:rsidP="007279E6">
            <w:pPr>
              <w:spacing w:after="0"/>
              <w:jc w:val="center"/>
            </w:pPr>
            <w:r w:rsidRPr="009C2D8E">
              <w:t>82.733</w:t>
            </w:r>
            <w:r w:rsidR="00875203" w:rsidRPr="009C2D8E">
              <w:t xml:space="preserve"> ± </w:t>
            </w:r>
            <w:r w:rsidRPr="009C2D8E">
              <w:t>7.687</w:t>
            </w:r>
          </w:p>
        </w:tc>
        <w:tc>
          <w:tcPr>
            <w:tcW w:w="3132" w:type="dxa"/>
            <w:shd w:val="clear" w:color="auto" w:fill="auto"/>
          </w:tcPr>
          <w:p w14:paraId="2CFEE038" w14:textId="42C02265" w:rsidR="007F79FF" w:rsidRPr="009C2D8E" w:rsidRDefault="007F79FF" w:rsidP="007279E6">
            <w:pPr>
              <w:spacing w:after="0"/>
              <w:jc w:val="center"/>
            </w:pPr>
            <w:r w:rsidRPr="009C2D8E">
              <w:t>80.433</w:t>
            </w:r>
            <w:r w:rsidR="00875203" w:rsidRPr="009C2D8E">
              <w:t xml:space="preserve"> ± </w:t>
            </w:r>
            <w:r w:rsidRPr="009C2D8E">
              <w:t>3.139</w:t>
            </w:r>
          </w:p>
        </w:tc>
        <w:tc>
          <w:tcPr>
            <w:tcW w:w="2166" w:type="dxa"/>
            <w:shd w:val="clear" w:color="auto" w:fill="auto"/>
          </w:tcPr>
          <w:p w14:paraId="48EC7CC4" w14:textId="5FF45BEC" w:rsidR="007F79FF" w:rsidRPr="009C2D8E" w:rsidRDefault="007F79FF" w:rsidP="007279E6">
            <w:pPr>
              <w:spacing w:after="0"/>
              <w:jc w:val="center"/>
            </w:pPr>
            <w:r w:rsidRPr="009C2D8E">
              <w:t>75.833</w:t>
            </w:r>
            <w:r w:rsidR="00875203" w:rsidRPr="009C2D8E">
              <w:t xml:space="preserve"> ± </w:t>
            </w:r>
            <w:r w:rsidRPr="009C2D8E">
              <w:t>7.26</w:t>
            </w:r>
          </w:p>
        </w:tc>
        <w:tc>
          <w:tcPr>
            <w:tcW w:w="2175" w:type="dxa"/>
            <w:shd w:val="clear" w:color="auto" w:fill="auto"/>
          </w:tcPr>
          <w:p w14:paraId="337B3C6D" w14:textId="3C7767C4" w:rsidR="007F79FF" w:rsidRPr="009C2D8E" w:rsidRDefault="007F79FF" w:rsidP="007279E6">
            <w:pPr>
              <w:spacing w:after="0"/>
              <w:jc w:val="center"/>
            </w:pPr>
            <w:r w:rsidRPr="009C2D8E">
              <w:t>86.167</w:t>
            </w:r>
            <w:r w:rsidR="00875203" w:rsidRPr="009C2D8E">
              <w:t xml:space="preserve"> ± </w:t>
            </w:r>
            <w:r w:rsidRPr="009C2D8E">
              <w:t>7.366</w:t>
            </w:r>
          </w:p>
        </w:tc>
        <w:tc>
          <w:tcPr>
            <w:tcW w:w="2166" w:type="dxa"/>
            <w:shd w:val="clear" w:color="auto" w:fill="auto"/>
          </w:tcPr>
          <w:p w14:paraId="19C9F78B" w14:textId="4BD4ADC8" w:rsidR="007F79FF" w:rsidRPr="009C2D8E" w:rsidRDefault="007F79FF" w:rsidP="007279E6">
            <w:pPr>
              <w:spacing w:after="0"/>
              <w:jc w:val="center"/>
            </w:pPr>
            <w:r w:rsidRPr="009C2D8E">
              <w:t>70.5</w:t>
            </w:r>
            <w:r w:rsidR="00875203" w:rsidRPr="009C2D8E">
              <w:t xml:space="preserve"> ± </w:t>
            </w:r>
            <w:r w:rsidRPr="009C2D8E">
              <w:t>6.751</w:t>
            </w:r>
          </w:p>
        </w:tc>
      </w:tr>
      <w:tr w:rsidR="007F79FF" w:rsidRPr="009C2D8E" w14:paraId="59485460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4F2580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5E5A51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3FBBC5D2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21</w:t>
            </w:r>
          </w:p>
        </w:tc>
        <w:tc>
          <w:tcPr>
            <w:tcW w:w="1989" w:type="dxa"/>
            <w:shd w:val="clear" w:color="auto" w:fill="auto"/>
          </w:tcPr>
          <w:p w14:paraId="21A0CE73" w14:textId="391BBADB" w:rsidR="007F79FF" w:rsidRPr="009C2D8E" w:rsidRDefault="007F79FF" w:rsidP="007279E6">
            <w:pPr>
              <w:spacing w:after="0"/>
              <w:jc w:val="center"/>
            </w:pPr>
            <w:r w:rsidRPr="009C2D8E">
              <w:t>70.833</w:t>
            </w:r>
            <w:r w:rsidR="00875203" w:rsidRPr="009C2D8E">
              <w:t xml:space="preserve"> ± </w:t>
            </w:r>
            <w:r w:rsidRPr="009C2D8E">
              <w:t>4.167</w:t>
            </w:r>
          </w:p>
        </w:tc>
        <w:tc>
          <w:tcPr>
            <w:tcW w:w="3132" w:type="dxa"/>
            <w:shd w:val="clear" w:color="auto" w:fill="auto"/>
          </w:tcPr>
          <w:p w14:paraId="311CDE5B" w14:textId="77DC3E4B" w:rsidR="007F79FF" w:rsidRPr="009C2D8E" w:rsidRDefault="007F79FF" w:rsidP="007279E6">
            <w:pPr>
              <w:spacing w:after="0"/>
              <w:jc w:val="center"/>
            </w:pPr>
            <w:r w:rsidRPr="009C2D8E">
              <w:t>76.667</w:t>
            </w:r>
            <w:r w:rsidR="00875203" w:rsidRPr="009C2D8E">
              <w:t xml:space="preserve"> ± </w:t>
            </w:r>
            <w:r w:rsidRPr="009C2D8E">
              <w:t>9.39</w:t>
            </w:r>
          </w:p>
        </w:tc>
        <w:tc>
          <w:tcPr>
            <w:tcW w:w="2166" w:type="dxa"/>
            <w:shd w:val="clear" w:color="auto" w:fill="auto"/>
          </w:tcPr>
          <w:p w14:paraId="3B8B14F6" w14:textId="574EC22C" w:rsidR="007F79FF" w:rsidRPr="009C2D8E" w:rsidRDefault="007F79FF" w:rsidP="007279E6">
            <w:pPr>
              <w:spacing w:after="0"/>
              <w:jc w:val="center"/>
            </w:pPr>
            <w:r w:rsidRPr="009C2D8E">
              <w:t>69.967</w:t>
            </w:r>
            <w:r w:rsidR="00875203" w:rsidRPr="009C2D8E">
              <w:t xml:space="preserve"> ± </w:t>
            </w:r>
            <w:r w:rsidRPr="009C2D8E">
              <w:t>5.064</w:t>
            </w:r>
          </w:p>
        </w:tc>
        <w:tc>
          <w:tcPr>
            <w:tcW w:w="2175" w:type="dxa"/>
            <w:shd w:val="clear" w:color="auto" w:fill="auto"/>
          </w:tcPr>
          <w:p w14:paraId="61AFFB48" w14:textId="037C06CD" w:rsidR="007F79FF" w:rsidRPr="009C2D8E" w:rsidRDefault="007F79FF" w:rsidP="007279E6">
            <w:pPr>
              <w:spacing w:after="0"/>
              <w:jc w:val="center"/>
            </w:pPr>
            <w:r w:rsidRPr="009C2D8E">
              <w:t>67.6</w:t>
            </w:r>
            <w:r w:rsidR="00875203" w:rsidRPr="009C2D8E">
              <w:t xml:space="preserve"> ± </w:t>
            </w:r>
            <w:r w:rsidRPr="009C2D8E">
              <w:t>11.588</w:t>
            </w:r>
          </w:p>
        </w:tc>
        <w:tc>
          <w:tcPr>
            <w:tcW w:w="2166" w:type="dxa"/>
            <w:shd w:val="clear" w:color="auto" w:fill="auto"/>
          </w:tcPr>
          <w:p w14:paraId="3747D1CC" w14:textId="481DA0C4" w:rsidR="007F79FF" w:rsidRPr="009C2D8E" w:rsidRDefault="007F79FF" w:rsidP="007279E6">
            <w:pPr>
              <w:spacing w:after="0"/>
              <w:jc w:val="center"/>
            </w:pPr>
            <w:r w:rsidRPr="009C2D8E">
              <w:t>67.967</w:t>
            </w:r>
            <w:r w:rsidR="00875203" w:rsidRPr="009C2D8E">
              <w:t xml:space="preserve"> ± </w:t>
            </w:r>
            <w:r w:rsidRPr="009C2D8E">
              <w:t>3.47</w:t>
            </w:r>
          </w:p>
        </w:tc>
      </w:tr>
      <w:tr w:rsidR="007F79FF" w:rsidRPr="009C2D8E" w14:paraId="56DFA288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6D9DBD7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D38F56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052EB3FB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35</w:t>
            </w:r>
          </w:p>
        </w:tc>
        <w:tc>
          <w:tcPr>
            <w:tcW w:w="1989" w:type="dxa"/>
            <w:shd w:val="clear" w:color="auto" w:fill="auto"/>
          </w:tcPr>
          <w:p w14:paraId="6BBB6093" w14:textId="33AD652E" w:rsidR="007F79FF" w:rsidRPr="009C2D8E" w:rsidRDefault="007F79FF" w:rsidP="007279E6">
            <w:pPr>
              <w:spacing w:after="0"/>
              <w:jc w:val="center"/>
            </w:pPr>
            <w:r w:rsidRPr="009C2D8E">
              <w:t>64.933</w:t>
            </w:r>
            <w:r w:rsidR="00875203" w:rsidRPr="009C2D8E">
              <w:t xml:space="preserve"> ± </w:t>
            </w:r>
            <w:r w:rsidRPr="009C2D8E">
              <w:t>5.897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0E74D0AE" w14:textId="1E0F77B8" w:rsidR="007F79FF" w:rsidRPr="009C2D8E" w:rsidRDefault="007F79FF" w:rsidP="007279E6">
            <w:pPr>
              <w:spacing w:after="0"/>
              <w:jc w:val="center"/>
            </w:pPr>
            <w:r w:rsidRPr="009C2D8E">
              <w:t>79.167</w:t>
            </w:r>
            <w:r w:rsidR="00875203" w:rsidRPr="009C2D8E">
              <w:t xml:space="preserve"> ± </w:t>
            </w:r>
            <w:r w:rsidRPr="009C2D8E">
              <w:t>3.109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32765EA1" w14:textId="527097CC" w:rsidR="007F79FF" w:rsidRPr="009C2D8E" w:rsidRDefault="007F79FF" w:rsidP="007279E6">
            <w:pPr>
              <w:spacing w:after="0"/>
              <w:jc w:val="center"/>
            </w:pPr>
            <w:r w:rsidRPr="009C2D8E">
              <w:t>68.4</w:t>
            </w:r>
            <w:r w:rsidR="00875203" w:rsidRPr="009C2D8E">
              <w:t xml:space="preserve"> ± </w:t>
            </w:r>
            <w:r w:rsidRPr="009C2D8E">
              <w:t>1.97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75" w:type="dxa"/>
            <w:shd w:val="clear" w:color="auto" w:fill="auto"/>
          </w:tcPr>
          <w:p w14:paraId="021921E8" w14:textId="447C51AA" w:rsidR="007F79FF" w:rsidRPr="009C2D8E" w:rsidRDefault="007F79FF" w:rsidP="007279E6">
            <w:pPr>
              <w:spacing w:after="0"/>
              <w:jc w:val="center"/>
            </w:pPr>
            <w:r w:rsidRPr="009C2D8E">
              <w:t>70.6</w:t>
            </w:r>
            <w:r w:rsidR="00875203" w:rsidRPr="009C2D8E">
              <w:t xml:space="preserve"> ± </w:t>
            </w:r>
            <w:r w:rsidRPr="009C2D8E">
              <w:t>2.691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19366579" w14:textId="7055B774" w:rsidR="007F79FF" w:rsidRPr="009C2D8E" w:rsidRDefault="007F79FF" w:rsidP="007279E6">
            <w:pPr>
              <w:spacing w:after="0"/>
              <w:jc w:val="center"/>
            </w:pPr>
            <w:r w:rsidRPr="009C2D8E">
              <w:t>64.067</w:t>
            </w:r>
            <w:r w:rsidR="00875203" w:rsidRPr="009C2D8E">
              <w:t xml:space="preserve"> ± </w:t>
            </w:r>
            <w:r w:rsidRPr="009C2D8E">
              <w:t>5.934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62A1E242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C6B2880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</w:tcBorders>
            <w:shd w:val="clear" w:color="auto" w:fill="auto"/>
          </w:tcPr>
          <w:p w14:paraId="15FDA253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3E490C3D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49</w:t>
            </w:r>
          </w:p>
        </w:tc>
        <w:tc>
          <w:tcPr>
            <w:tcW w:w="1989" w:type="dxa"/>
            <w:shd w:val="clear" w:color="auto" w:fill="auto"/>
          </w:tcPr>
          <w:p w14:paraId="136761F2" w14:textId="236BCF09" w:rsidR="007F79FF" w:rsidRPr="009C2D8E" w:rsidRDefault="007F79FF" w:rsidP="007279E6">
            <w:pPr>
              <w:spacing w:after="0"/>
              <w:jc w:val="center"/>
            </w:pPr>
            <w:r w:rsidRPr="009C2D8E">
              <w:t>68.733</w:t>
            </w:r>
            <w:r w:rsidR="00875203" w:rsidRPr="009C2D8E">
              <w:t xml:space="preserve"> ± </w:t>
            </w:r>
            <w:r w:rsidRPr="009C2D8E">
              <w:t>3.612</w:t>
            </w:r>
          </w:p>
        </w:tc>
        <w:tc>
          <w:tcPr>
            <w:tcW w:w="3132" w:type="dxa"/>
            <w:shd w:val="clear" w:color="auto" w:fill="auto"/>
          </w:tcPr>
          <w:p w14:paraId="002535F8" w14:textId="79F24357" w:rsidR="007F79FF" w:rsidRPr="009C2D8E" w:rsidRDefault="007F79FF" w:rsidP="007279E6">
            <w:pPr>
              <w:spacing w:after="0"/>
              <w:jc w:val="center"/>
            </w:pPr>
            <w:r w:rsidRPr="009C2D8E">
              <w:t>72.2</w:t>
            </w:r>
            <w:r w:rsidR="00875203" w:rsidRPr="009C2D8E">
              <w:t xml:space="preserve"> ± </w:t>
            </w:r>
            <w:r w:rsidRPr="009C2D8E">
              <w:t>3.676</w:t>
            </w:r>
          </w:p>
        </w:tc>
        <w:tc>
          <w:tcPr>
            <w:tcW w:w="2166" w:type="dxa"/>
            <w:shd w:val="clear" w:color="auto" w:fill="auto"/>
          </w:tcPr>
          <w:p w14:paraId="2E940F49" w14:textId="5E0E4DD9" w:rsidR="007F79FF" w:rsidRPr="009C2D8E" w:rsidRDefault="007F79FF" w:rsidP="007279E6">
            <w:pPr>
              <w:spacing w:after="0"/>
              <w:jc w:val="center"/>
            </w:pPr>
            <w:r w:rsidRPr="009C2D8E">
              <w:t>64.167</w:t>
            </w:r>
            <w:r w:rsidR="00875203" w:rsidRPr="009C2D8E">
              <w:t xml:space="preserve"> ± </w:t>
            </w:r>
            <w:r w:rsidRPr="009C2D8E">
              <w:t>4.539</w:t>
            </w:r>
          </w:p>
        </w:tc>
        <w:tc>
          <w:tcPr>
            <w:tcW w:w="2175" w:type="dxa"/>
            <w:shd w:val="clear" w:color="auto" w:fill="auto"/>
          </w:tcPr>
          <w:p w14:paraId="011B3319" w14:textId="65CD77BD" w:rsidR="007F79FF" w:rsidRPr="009C2D8E" w:rsidRDefault="007F79FF" w:rsidP="007279E6">
            <w:pPr>
              <w:spacing w:after="0"/>
              <w:jc w:val="center"/>
            </w:pPr>
            <w:r w:rsidRPr="009C2D8E">
              <w:t>66.2</w:t>
            </w:r>
            <w:r w:rsidR="00875203" w:rsidRPr="009C2D8E">
              <w:t xml:space="preserve"> ± </w:t>
            </w:r>
            <w:r w:rsidRPr="009C2D8E">
              <w:t>9.65</w:t>
            </w:r>
          </w:p>
        </w:tc>
        <w:tc>
          <w:tcPr>
            <w:tcW w:w="2166" w:type="dxa"/>
            <w:shd w:val="clear" w:color="auto" w:fill="auto"/>
          </w:tcPr>
          <w:p w14:paraId="0B840433" w14:textId="16777BCF" w:rsidR="007F79FF" w:rsidRPr="009C2D8E" w:rsidRDefault="007F79FF" w:rsidP="007279E6">
            <w:pPr>
              <w:spacing w:after="0"/>
              <w:jc w:val="center"/>
            </w:pPr>
            <w:r w:rsidRPr="009C2D8E">
              <w:t>64.167</w:t>
            </w:r>
            <w:r w:rsidR="00875203" w:rsidRPr="009C2D8E">
              <w:t xml:space="preserve"> ± </w:t>
            </w:r>
            <w:r w:rsidRPr="009C2D8E">
              <w:t>4.539</w:t>
            </w:r>
          </w:p>
        </w:tc>
      </w:tr>
      <w:tr w:rsidR="007F79FF" w:rsidRPr="009C2D8E" w14:paraId="69029D30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771D920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 w:val="restart"/>
            <w:shd w:val="clear" w:color="auto" w:fill="auto"/>
          </w:tcPr>
          <w:p w14:paraId="65A38C5F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T Cell</w:t>
            </w:r>
          </w:p>
        </w:tc>
        <w:tc>
          <w:tcPr>
            <w:tcW w:w="1006" w:type="dxa"/>
            <w:shd w:val="clear" w:color="auto" w:fill="auto"/>
          </w:tcPr>
          <w:p w14:paraId="4E4CFA25" w14:textId="00D56821" w:rsidR="007F79FF" w:rsidRPr="009C2D8E" w:rsidRDefault="007F79FF" w:rsidP="007279E6">
            <w:pPr>
              <w:spacing w:after="0"/>
              <w:jc w:val="center"/>
            </w:pPr>
            <w:r w:rsidRPr="009C2D8E">
              <w:t>CD</w:t>
            </w:r>
            <w:r w:rsidR="00E621CF">
              <w:t>4</w:t>
            </w:r>
            <w:r w:rsidRPr="009C2D8E">
              <w:rPr>
                <w:vertAlign w:val="superscript"/>
              </w:rPr>
              <w:t>+</w:t>
            </w:r>
          </w:p>
        </w:tc>
        <w:tc>
          <w:tcPr>
            <w:tcW w:w="1989" w:type="dxa"/>
            <w:shd w:val="clear" w:color="auto" w:fill="auto"/>
          </w:tcPr>
          <w:p w14:paraId="7A252AEA" w14:textId="160868BF" w:rsidR="007F79FF" w:rsidRPr="009C2D8E" w:rsidRDefault="007F79FF" w:rsidP="007279E6">
            <w:pPr>
              <w:spacing w:after="0"/>
              <w:jc w:val="center"/>
            </w:pPr>
            <w:r w:rsidRPr="009C2D8E">
              <w:t>18.65</w:t>
            </w:r>
            <w:r w:rsidR="00875203" w:rsidRPr="009C2D8E">
              <w:t xml:space="preserve"> ± </w:t>
            </w:r>
            <w:r w:rsidRPr="009C2D8E">
              <w:t>2.411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7EEC4C2A" w14:textId="5BA7280D" w:rsidR="007F79FF" w:rsidRPr="009C2D8E" w:rsidRDefault="007F79FF" w:rsidP="007279E6">
            <w:pPr>
              <w:spacing w:after="0"/>
              <w:jc w:val="center"/>
            </w:pPr>
            <w:r w:rsidRPr="009C2D8E">
              <w:t>26.08</w:t>
            </w:r>
            <w:r w:rsidR="00875203" w:rsidRPr="009C2D8E">
              <w:t xml:space="preserve"> ± </w:t>
            </w:r>
            <w:r w:rsidRPr="009C2D8E">
              <w:t>0.902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4A32DC85" w14:textId="36B856B3" w:rsidR="007F79FF" w:rsidRPr="009C2D8E" w:rsidRDefault="007F79FF" w:rsidP="007279E6">
            <w:pPr>
              <w:spacing w:after="0"/>
              <w:jc w:val="center"/>
            </w:pPr>
            <w:r w:rsidRPr="009C2D8E">
              <w:t>19.217</w:t>
            </w:r>
            <w:r w:rsidR="00875203" w:rsidRPr="009C2D8E">
              <w:t xml:space="preserve"> ± </w:t>
            </w:r>
            <w:r w:rsidRPr="009C2D8E">
              <w:t>0.955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1C42BE7F" w14:textId="58E2D643" w:rsidR="007F79FF" w:rsidRPr="009C2D8E" w:rsidRDefault="007F79FF" w:rsidP="007279E6">
            <w:pPr>
              <w:spacing w:after="0"/>
              <w:jc w:val="center"/>
            </w:pPr>
            <w:r w:rsidRPr="009C2D8E">
              <w:t>27.227</w:t>
            </w:r>
            <w:r w:rsidR="00875203" w:rsidRPr="009C2D8E">
              <w:t xml:space="preserve"> ± </w:t>
            </w:r>
            <w:r w:rsidRPr="009C2D8E">
              <w:t>1.059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4792E25B" w14:textId="11429BE3" w:rsidR="007F79FF" w:rsidRPr="009C2D8E" w:rsidRDefault="007F79FF" w:rsidP="007279E6">
            <w:pPr>
              <w:spacing w:after="0"/>
              <w:jc w:val="center"/>
            </w:pPr>
            <w:r w:rsidRPr="009C2D8E">
              <w:t>11.307</w:t>
            </w:r>
            <w:r w:rsidR="00875203" w:rsidRPr="009C2D8E">
              <w:t xml:space="preserve"> ± </w:t>
            </w:r>
            <w:r w:rsidRPr="009C2D8E">
              <w:t>1.686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27144B53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</w:tcBorders>
            <w:shd w:val="clear" w:color="auto" w:fill="auto"/>
          </w:tcPr>
          <w:p w14:paraId="24553C5D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595" w:type="dxa"/>
            <w:vMerge/>
            <w:tcBorders>
              <w:top w:val="nil"/>
            </w:tcBorders>
            <w:shd w:val="clear" w:color="auto" w:fill="auto"/>
          </w:tcPr>
          <w:p w14:paraId="74F99446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1006" w:type="dxa"/>
            <w:shd w:val="clear" w:color="auto" w:fill="auto"/>
          </w:tcPr>
          <w:p w14:paraId="25BA2F20" w14:textId="43631B3F" w:rsidR="007F79FF" w:rsidRPr="009C2D8E" w:rsidRDefault="007F79FF" w:rsidP="007279E6">
            <w:pPr>
              <w:spacing w:after="0"/>
              <w:jc w:val="center"/>
            </w:pPr>
            <w:r w:rsidRPr="009C2D8E">
              <w:t>CD</w:t>
            </w:r>
            <w:r w:rsidR="00E621CF">
              <w:t>8</w:t>
            </w:r>
            <w:r w:rsidRPr="009C2D8E">
              <w:rPr>
                <w:vertAlign w:val="superscript"/>
              </w:rPr>
              <w:t>+</w:t>
            </w:r>
          </w:p>
        </w:tc>
        <w:tc>
          <w:tcPr>
            <w:tcW w:w="1989" w:type="dxa"/>
            <w:shd w:val="clear" w:color="auto" w:fill="auto"/>
          </w:tcPr>
          <w:p w14:paraId="72AEB577" w14:textId="4C191A2D" w:rsidR="007F79FF" w:rsidRPr="009C2D8E" w:rsidRDefault="007F79FF" w:rsidP="007279E6">
            <w:pPr>
              <w:spacing w:after="0"/>
              <w:jc w:val="center"/>
            </w:pPr>
            <w:r w:rsidRPr="009C2D8E">
              <w:t>5.513</w:t>
            </w:r>
            <w:r w:rsidR="00875203" w:rsidRPr="009C2D8E">
              <w:t xml:space="preserve"> ± </w:t>
            </w:r>
            <w:r w:rsidRPr="009C2D8E">
              <w:t>0.305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33748414" w14:textId="7A0E0577" w:rsidR="007F79FF" w:rsidRPr="009C2D8E" w:rsidRDefault="007F79FF" w:rsidP="007279E6">
            <w:pPr>
              <w:spacing w:after="0"/>
              <w:jc w:val="center"/>
            </w:pPr>
            <w:r w:rsidRPr="009C2D8E">
              <w:t>6.933</w:t>
            </w:r>
            <w:r w:rsidR="00875203" w:rsidRPr="009C2D8E">
              <w:t xml:space="preserve"> ± </w:t>
            </w:r>
            <w:r w:rsidRPr="009C2D8E">
              <w:t>1.309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66" w:type="dxa"/>
            <w:shd w:val="clear" w:color="auto" w:fill="auto"/>
          </w:tcPr>
          <w:p w14:paraId="17FBB1D5" w14:textId="06F48D43" w:rsidR="007F79FF" w:rsidRPr="009C2D8E" w:rsidRDefault="007F79FF" w:rsidP="007279E6">
            <w:pPr>
              <w:spacing w:after="0"/>
              <w:jc w:val="center"/>
            </w:pPr>
            <w:r w:rsidRPr="009C2D8E">
              <w:t>5.08</w:t>
            </w:r>
            <w:r w:rsidR="00875203" w:rsidRPr="009C2D8E">
              <w:t xml:space="preserve"> ± </w:t>
            </w:r>
            <w:r w:rsidRPr="009C2D8E">
              <w:t>0.579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75" w:type="dxa"/>
            <w:shd w:val="clear" w:color="auto" w:fill="auto"/>
          </w:tcPr>
          <w:p w14:paraId="2DE2058E" w14:textId="6EDBED86" w:rsidR="007F79FF" w:rsidRPr="009C2D8E" w:rsidRDefault="007F79FF" w:rsidP="007279E6">
            <w:pPr>
              <w:spacing w:after="0"/>
              <w:jc w:val="center"/>
            </w:pPr>
            <w:r w:rsidRPr="009C2D8E">
              <w:t>7.43</w:t>
            </w:r>
            <w:r w:rsidR="00875203" w:rsidRPr="009C2D8E">
              <w:t xml:space="preserve"> ± </w:t>
            </w:r>
            <w:r w:rsidRPr="009C2D8E">
              <w:t>0.52</w:t>
            </w:r>
            <w:r w:rsidRPr="009C2D8E">
              <w:rPr>
                <w:vertAlign w:val="superscript"/>
              </w:rPr>
              <w:t>c</w:t>
            </w:r>
          </w:p>
        </w:tc>
        <w:tc>
          <w:tcPr>
            <w:tcW w:w="2166" w:type="dxa"/>
            <w:shd w:val="clear" w:color="auto" w:fill="auto"/>
          </w:tcPr>
          <w:p w14:paraId="52FBF5DF" w14:textId="063411A3" w:rsidR="007F79FF" w:rsidRPr="009C2D8E" w:rsidRDefault="007F79FF" w:rsidP="007279E6">
            <w:pPr>
              <w:spacing w:after="0"/>
              <w:jc w:val="center"/>
            </w:pPr>
            <w:r w:rsidRPr="009C2D8E">
              <w:t>3.64</w:t>
            </w:r>
            <w:r w:rsidR="00875203" w:rsidRPr="009C2D8E">
              <w:t xml:space="preserve"> ± </w:t>
            </w:r>
            <w:r w:rsidRPr="009C2D8E">
              <w:t>0.139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3E0229C5" w14:textId="77777777" w:rsidTr="00E621CF">
        <w:trPr>
          <w:trHeight w:val="280"/>
        </w:trPr>
        <w:tc>
          <w:tcPr>
            <w:tcW w:w="1217" w:type="dxa"/>
            <w:vMerge w:val="restart"/>
            <w:shd w:val="clear" w:color="auto" w:fill="auto"/>
          </w:tcPr>
          <w:p w14:paraId="509A646D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Challenged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4E0B890E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spleen weight</w:t>
            </w:r>
          </w:p>
        </w:tc>
        <w:tc>
          <w:tcPr>
            <w:tcW w:w="1989" w:type="dxa"/>
            <w:shd w:val="clear" w:color="auto" w:fill="auto"/>
          </w:tcPr>
          <w:p w14:paraId="2B95C7A9" w14:textId="169559AF" w:rsidR="007F79FF" w:rsidRPr="009C2D8E" w:rsidRDefault="007F79FF" w:rsidP="007279E6">
            <w:pPr>
              <w:spacing w:after="0"/>
              <w:jc w:val="center"/>
            </w:pPr>
            <w:r w:rsidRPr="009C2D8E">
              <w:t>0.49</w:t>
            </w:r>
            <w:r w:rsidR="00875203" w:rsidRPr="009C2D8E">
              <w:t xml:space="preserve"> ± </w:t>
            </w:r>
            <w:r w:rsidRPr="009C2D8E">
              <w:t>0.027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2C19759D" w14:textId="7A9E3C47" w:rsidR="007F79FF" w:rsidRPr="009C2D8E" w:rsidRDefault="007F79FF" w:rsidP="007279E6">
            <w:pPr>
              <w:spacing w:after="0"/>
              <w:jc w:val="center"/>
            </w:pPr>
            <w:r w:rsidRPr="009C2D8E">
              <w:t>0.421</w:t>
            </w:r>
            <w:r w:rsidR="00875203" w:rsidRPr="009C2D8E">
              <w:t xml:space="preserve"> ± </w:t>
            </w:r>
            <w:r w:rsidRPr="009C2D8E">
              <w:t>0.026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67C1CBFE" w14:textId="237B685B" w:rsidR="007F79FF" w:rsidRPr="009C2D8E" w:rsidRDefault="007F79FF" w:rsidP="007279E6">
            <w:pPr>
              <w:spacing w:after="0"/>
              <w:jc w:val="center"/>
            </w:pPr>
            <w:r w:rsidRPr="009C2D8E">
              <w:t>0.499</w:t>
            </w:r>
            <w:r w:rsidR="00875203" w:rsidRPr="009C2D8E">
              <w:t xml:space="preserve"> ± </w:t>
            </w:r>
            <w:r w:rsidRPr="009C2D8E">
              <w:t>0.023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10BBC5D0" w14:textId="505F2893" w:rsidR="007F79FF" w:rsidRPr="009C2D8E" w:rsidRDefault="007F79FF" w:rsidP="007279E6">
            <w:pPr>
              <w:spacing w:after="0"/>
              <w:jc w:val="center"/>
            </w:pPr>
            <w:r w:rsidRPr="009C2D8E">
              <w:t>0.421</w:t>
            </w:r>
            <w:r w:rsidR="00875203" w:rsidRPr="009C2D8E">
              <w:t xml:space="preserve"> ± </w:t>
            </w:r>
            <w:r w:rsidRPr="009C2D8E">
              <w:t>0.033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0EA07DAE" w14:textId="6DA46E1C" w:rsidR="007F79FF" w:rsidRPr="009C2D8E" w:rsidRDefault="007F79FF" w:rsidP="007279E6">
            <w:pPr>
              <w:spacing w:after="0"/>
              <w:jc w:val="center"/>
            </w:pPr>
            <w:r w:rsidRPr="009C2D8E">
              <w:t>0.512</w:t>
            </w:r>
            <w:r w:rsidR="00875203" w:rsidRPr="009C2D8E">
              <w:t xml:space="preserve"> ± </w:t>
            </w:r>
            <w:r w:rsidRPr="009C2D8E">
              <w:t>0.026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35F8DDE6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4092ED3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1F5640B4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spleen CFU</w:t>
            </w:r>
          </w:p>
        </w:tc>
        <w:tc>
          <w:tcPr>
            <w:tcW w:w="1989" w:type="dxa"/>
            <w:shd w:val="clear" w:color="auto" w:fill="auto"/>
          </w:tcPr>
          <w:p w14:paraId="4AFCEA2B" w14:textId="582118CA" w:rsidR="007F79FF" w:rsidRPr="009C2D8E" w:rsidRDefault="007F79FF" w:rsidP="007279E6">
            <w:pPr>
              <w:spacing w:after="0"/>
              <w:jc w:val="center"/>
            </w:pPr>
            <w:r w:rsidRPr="009C2D8E">
              <w:t>5.2</w:t>
            </w:r>
            <w:r w:rsidR="00875203" w:rsidRPr="009C2D8E">
              <w:t xml:space="preserve"> ± </w:t>
            </w:r>
            <w:r w:rsidRPr="009C2D8E">
              <w:t>0.38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63B056F9" w14:textId="08C0D786" w:rsidR="007F79FF" w:rsidRPr="009C2D8E" w:rsidRDefault="007F79FF" w:rsidP="007279E6">
            <w:pPr>
              <w:spacing w:after="0"/>
              <w:jc w:val="center"/>
            </w:pPr>
            <w:r w:rsidRPr="009C2D8E">
              <w:t>3.343</w:t>
            </w:r>
            <w:r w:rsidR="00875203" w:rsidRPr="009C2D8E">
              <w:t xml:space="preserve"> ± </w:t>
            </w:r>
            <w:r w:rsidRPr="009C2D8E">
              <w:t>0.46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7F05891C" w14:textId="6918F6DC" w:rsidR="007F79FF" w:rsidRPr="009C2D8E" w:rsidRDefault="007F79FF" w:rsidP="007279E6">
            <w:pPr>
              <w:spacing w:after="0"/>
              <w:jc w:val="center"/>
            </w:pPr>
            <w:r w:rsidRPr="009C2D8E">
              <w:t>4.55</w:t>
            </w:r>
            <w:r w:rsidR="00875203" w:rsidRPr="009C2D8E">
              <w:t xml:space="preserve"> ± </w:t>
            </w:r>
            <w:r w:rsidRPr="009C2D8E">
              <w:t>0.386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126A04A4" w14:textId="7DC34530" w:rsidR="007F79FF" w:rsidRPr="009C2D8E" w:rsidRDefault="007F79FF" w:rsidP="007279E6">
            <w:pPr>
              <w:spacing w:after="0"/>
              <w:jc w:val="center"/>
            </w:pPr>
            <w:r w:rsidRPr="009C2D8E">
              <w:t>3.272</w:t>
            </w:r>
            <w:r w:rsidR="00875203" w:rsidRPr="009C2D8E">
              <w:t xml:space="preserve"> ± </w:t>
            </w:r>
            <w:r w:rsidRPr="009C2D8E">
              <w:t>0.554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0840B8A9" w14:textId="47423886" w:rsidR="007F79FF" w:rsidRPr="009C2D8E" w:rsidRDefault="007F79FF" w:rsidP="007279E6">
            <w:pPr>
              <w:spacing w:after="0"/>
              <w:jc w:val="center"/>
            </w:pPr>
            <w:r w:rsidRPr="009C2D8E">
              <w:t>6.169</w:t>
            </w:r>
            <w:r w:rsidR="00875203" w:rsidRPr="009C2D8E">
              <w:t xml:space="preserve"> ± </w:t>
            </w:r>
            <w:r w:rsidRPr="009C2D8E">
              <w:t>0.725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220B42AB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65845E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7C93CC62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WT</w:t>
            </w:r>
          </w:p>
        </w:tc>
        <w:tc>
          <w:tcPr>
            <w:tcW w:w="1989" w:type="dxa"/>
            <w:shd w:val="clear" w:color="auto" w:fill="auto"/>
          </w:tcPr>
          <w:p w14:paraId="4D14BB52" w14:textId="527F50B5" w:rsidR="007F79FF" w:rsidRPr="009C2D8E" w:rsidRDefault="007F79FF" w:rsidP="007279E6">
            <w:pPr>
              <w:spacing w:after="0"/>
              <w:jc w:val="center"/>
            </w:pPr>
            <w:r w:rsidRPr="009C2D8E">
              <w:t>3.648</w:t>
            </w:r>
            <w:r w:rsidR="00875203" w:rsidRPr="009C2D8E">
              <w:t xml:space="preserve"> ± </w:t>
            </w:r>
            <w:r w:rsidRPr="009C2D8E">
              <w:t>0.549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2F630C09" w14:textId="79481C66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05D1878B" w14:textId="5E765D6E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75" w:type="dxa"/>
            <w:shd w:val="clear" w:color="auto" w:fill="auto"/>
          </w:tcPr>
          <w:p w14:paraId="5249A3E8" w14:textId="7DEB1FD8" w:rsidR="007F79FF" w:rsidRPr="009C2D8E" w:rsidRDefault="007F79FF" w:rsidP="007279E6">
            <w:pPr>
              <w:spacing w:after="0"/>
              <w:jc w:val="center"/>
            </w:pPr>
            <w:r w:rsidRPr="009C2D8E">
              <w:t>0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6E21CEE6" w14:textId="4031AE56" w:rsidR="007F79FF" w:rsidRPr="009C2D8E" w:rsidRDefault="007F79FF" w:rsidP="007279E6">
            <w:pPr>
              <w:spacing w:after="0"/>
              <w:jc w:val="center"/>
            </w:pPr>
            <w:r w:rsidRPr="009C2D8E">
              <w:t>6.46</w:t>
            </w:r>
            <w:r w:rsidR="00875203" w:rsidRPr="009C2D8E">
              <w:t xml:space="preserve"> ± </w:t>
            </w:r>
            <w:r w:rsidRPr="009C2D8E">
              <w:t>0.729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2332E585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509705E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76287C3E" w14:textId="77777777" w:rsidR="007F79FF" w:rsidRPr="009C2D8E" w:rsidRDefault="007F79FF" w:rsidP="007279E6">
            <w:pPr>
              <w:spacing w:after="0"/>
              <w:jc w:val="center"/>
            </w:pPr>
            <w:r w:rsidRPr="009C2D8E">
              <w:t>IL-4</w:t>
            </w:r>
          </w:p>
        </w:tc>
        <w:tc>
          <w:tcPr>
            <w:tcW w:w="1989" w:type="dxa"/>
            <w:shd w:val="clear" w:color="auto" w:fill="auto"/>
          </w:tcPr>
          <w:p w14:paraId="0A335C46" w14:textId="4CF9DF4D" w:rsidR="007F79FF" w:rsidRPr="009C2D8E" w:rsidRDefault="007F79FF" w:rsidP="007279E6">
            <w:pPr>
              <w:spacing w:after="0"/>
              <w:jc w:val="center"/>
            </w:pPr>
            <w:r w:rsidRPr="009C2D8E">
              <w:t>80.77</w:t>
            </w:r>
            <w:r w:rsidR="00875203" w:rsidRPr="009C2D8E">
              <w:t xml:space="preserve"> ± </w:t>
            </w:r>
            <w:r w:rsidRPr="009C2D8E">
              <w:t>1.514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6F67A5BF" w14:textId="28F86072" w:rsidR="007F79FF" w:rsidRPr="009C2D8E" w:rsidRDefault="007F79FF" w:rsidP="007279E6">
            <w:pPr>
              <w:spacing w:after="0"/>
              <w:jc w:val="center"/>
            </w:pPr>
            <w:r w:rsidRPr="009C2D8E">
              <w:t>87.13</w:t>
            </w:r>
            <w:r w:rsidR="00875203" w:rsidRPr="009C2D8E">
              <w:t xml:space="preserve"> ± </w:t>
            </w:r>
            <w:r w:rsidRPr="009C2D8E">
              <w:t>3.139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66" w:type="dxa"/>
            <w:shd w:val="clear" w:color="auto" w:fill="auto"/>
          </w:tcPr>
          <w:p w14:paraId="764E72B1" w14:textId="5B98B63A" w:rsidR="007F79FF" w:rsidRPr="009C2D8E" w:rsidRDefault="007F79FF" w:rsidP="007279E6">
            <w:pPr>
              <w:spacing w:after="0"/>
              <w:jc w:val="center"/>
            </w:pPr>
            <w:r w:rsidRPr="009C2D8E">
              <w:t>73</w:t>
            </w:r>
            <w:r w:rsidR="00875203" w:rsidRPr="009C2D8E">
              <w:t xml:space="preserve"> ± </w:t>
            </w:r>
            <w:r w:rsidRPr="009C2D8E">
              <w:t>1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3A92D621" w14:textId="0C93AD7C" w:rsidR="007F79FF" w:rsidRPr="009C2D8E" w:rsidRDefault="007F79FF" w:rsidP="007279E6">
            <w:pPr>
              <w:spacing w:after="0"/>
              <w:jc w:val="center"/>
            </w:pPr>
            <w:r w:rsidRPr="009C2D8E">
              <w:t>92.87</w:t>
            </w:r>
            <w:r w:rsidR="00875203" w:rsidRPr="009C2D8E">
              <w:t xml:space="preserve"> ± </w:t>
            </w:r>
            <w:r w:rsidRPr="009C2D8E">
              <w:t>7.366</w:t>
            </w:r>
            <w:r w:rsidRPr="009C2D8E">
              <w:rPr>
                <w:vertAlign w:val="superscript"/>
              </w:rPr>
              <w:t>c</w:t>
            </w:r>
          </w:p>
        </w:tc>
        <w:tc>
          <w:tcPr>
            <w:tcW w:w="2166" w:type="dxa"/>
            <w:shd w:val="clear" w:color="auto" w:fill="auto"/>
          </w:tcPr>
          <w:p w14:paraId="2E2D8422" w14:textId="18731C6E" w:rsidR="007F79FF" w:rsidRPr="009C2D8E" w:rsidRDefault="007F79FF" w:rsidP="007279E6">
            <w:pPr>
              <w:spacing w:after="0"/>
              <w:jc w:val="center"/>
            </w:pPr>
            <w:r w:rsidRPr="009C2D8E">
              <w:t>72.73</w:t>
            </w:r>
            <w:r w:rsidR="00875203" w:rsidRPr="009C2D8E">
              <w:t xml:space="preserve"> ± </w:t>
            </w:r>
            <w:r w:rsidRPr="009C2D8E">
              <w:t>2.991</w:t>
            </w:r>
            <w:r w:rsidRPr="009C2D8E">
              <w:rPr>
                <w:vertAlign w:val="superscript"/>
              </w:rPr>
              <w:t>a</w:t>
            </w:r>
          </w:p>
        </w:tc>
      </w:tr>
      <w:tr w:rsidR="007F79FF" w:rsidRPr="009C2D8E" w14:paraId="1E0BCD10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9BD8A2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5FD2BD54" w14:textId="13166C26" w:rsidR="007F79FF" w:rsidRPr="009C2D8E" w:rsidRDefault="007F79FF" w:rsidP="007279E6">
            <w:pPr>
              <w:spacing w:after="0"/>
              <w:jc w:val="center"/>
            </w:pPr>
            <w:r w:rsidRPr="009C2D8E">
              <w:t>IFN-</w:t>
            </w:r>
            <w:r w:rsidR="00FB031B" w:rsidRPr="009C2D8E">
              <w:rPr>
                <w:rFonts w:ascii="Yu Mincho" w:eastAsia="Yu Mincho" w:hAnsi="Yu Mincho"/>
              </w:rPr>
              <w:t>γ</w:t>
            </w:r>
          </w:p>
        </w:tc>
        <w:tc>
          <w:tcPr>
            <w:tcW w:w="1989" w:type="dxa"/>
            <w:shd w:val="clear" w:color="auto" w:fill="auto"/>
          </w:tcPr>
          <w:p w14:paraId="32B630BC" w14:textId="5E3FAC85" w:rsidR="007F79FF" w:rsidRPr="009C2D8E" w:rsidRDefault="007F79FF" w:rsidP="007279E6">
            <w:pPr>
              <w:spacing w:after="0"/>
              <w:jc w:val="center"/>
            </w:pPr>
            <w:r w:rsidRPr="009C2D8E">
              <w:t>1.279</w:t>
            </w:r>
            <w:r w:rsidR="00875203" w:rsidRPr="009C2D8E">
              <w:t xml:space="preserve"> ± </w:t>
            </w:r>
            <w:r w:rsidRPr="009C2D8E">
              <w:t>0.125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12786162" w14:textId="4BCA456E" w:rsidR="007F79FF" w:rsidRPr="009C2D8E" w:rsidRDefault="007F79FF" w:rsidP="007279E6">
            <w:pPr>
              <w:spacing w:after="0"/>
              <w:jc w:val="center"/>
            </w:pPr>
            <w:r w:rsidRPr="009C2D8E">
              <w:t>1.546</w:t>
            </w:r>
            <w:r w:rsidR="00875203" w:rsidRPr="009C2D8E">
              <w:t xml:space="preserve"> ± </w:t>
            </w:r>
            <w:r w:rsidRPr="009C2D8E">
              <w:t>0.164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2F3CB236" w14:textId="29D66202" w:rsidR="007F79FF" w:rsidRPr="009C2D8E" w:rsidRDefault="007F79FF" w:rsidP="007279E6">
            <w:pPr>
              <w:spacing w:after="0"/>
              <w:jc w:val="center"/>
            </w:pPr>
            <w:r w:rsidRPr="009C2D8E">
              <w:t>1.2</w:t>
            </w:r>
            <w:r w:rsidR="00875203" w:rsidRPr="009C2D8E">
              <w:t xml:space="preserve"> ± </w:t>
            </w:r>
            <w:r w:rsidRPr="009C2D8E">
              <w:t>0.1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75" w:type="dxa"/>
            <w:shd w:val="clear" w:color="auto" w:fill="auto"/>
          </w:tcPr>
          <w:p w14:paraId="468D91A4" w14:textId="207AA06C" w:rsidR="007F79FF" w:rsidRPr="009C2D8E" w:rsidRDefault="007F79FF" w:rsidP="007279E6">
            <w:pPr>
              <w:spacing w:after="0"/>
              <w:jc w:val="center"/>
            </w:pPr>
            <w:r w:rsidRPr="009C2D8E">
              <w:t>1.565</w:t>
            </w:r>
            <w:r w:rsidR="00875203" w:rsidRPr="009C2D8E">
              <w:t xml:space="preserve"> ± </w:t>
            </w:r>
            <w:r w:rsidRPr="009C2D8E">
              <w:t>0.068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66" w:type="dxa"/>
            <w:shd w:val="clear" w:color="auto" w:fill="auto"/>
          </w:tcPr>
          <w:p w14:paraId="40191A1E" w14:textId="1B6923D5" w:rsidR="007F79FF" w:rsidRPr="009C2D8E" w:rsidRDefault="007F79FF" w:rsidP="007279E6">
            <w:pPr>
              <w:spacing w:after="0"/>
              <w:jc w:val="center"/>
            </w:pPr>
            <w:r w:rsidRPr="009C2D8E">
              <w:t>0.134</w:t>
            </w:r>
            <w:r w:rsidR="00875203" w:rsidRPr="009C2D8E">
              <w:t xml:space="preserve"> ± </w:t>
            </w:r>
            <w:r w:rsidRPr="009C2D8E">
              <w:t>0.02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2266B8AB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C6A253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704E16E0" w14:textId="2B9058A1" w:rsidR="007F79FF" w:rsidRPr="009C2D8E" w:rsidRDefault="007F79FF" w:rsidP="007279E6">
            <w:pPr>
              <w:spacing w:after="0"/>
              <w:jc w:val="center"/>
            </w:pPr>
            <w:r w:rsidRPr="009C2D8E">
              <w:t>CD</w:t>
            </w:r>
            <w:r w:rsidR="00FB031B" w:rsidRPr="009C2D8E">
              <w:t>4</w:t>
            </w:r>
            <w:r w:rsidRPr="009C2D8E">
              <w:rPr>
                <w:vertAlign w:val="superscript"/>
              </w:rPr>
              <w:t>+</w:t>
            </w:r>
          </w:p>
        </w:tc>
        <w:tc>
          <w:tcPr>
            <w:tcW w:w="1989" w:type="dxa"/>
            <w:shd w:val="clear" w:color="auto" w:fill="auto"/>
          </w:tcPr>
          <w:p w14:paraId="7ED08F93" w14:textId="5BA4DF72" w:rsidR="007F79FF" w:rsidRPr="009C2D8E" w:rsidRDefault="007F79FF" w:rsidP="007279E6">
            <w:pPr>
              <w:spacing w:after="0"/>
              <w:jc w:val="center"/>
            </w:pPr>
            <w:r w:rsidRPr="009C2D8E">
              <w:t>20.42</w:t>
            </w:r>
            <w:r w:rsidR="00875203" w:rsidRPr="009C2D8E">
              <w:t xml:space="preserve"> ± </w:t>
            </w:r>
            <w:r w:rsidRPr="009C2D8E">
              <w:t>0.669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3132" w:type="dxa"/>
            <w:shd w:val="clear" w:color="auto" w:fill="auto"/>
          </w:tcPr>
          <w:p w14:paraId="2220F284" w14:textId="5F1CF2C7" w:rsidR="007F79FF" w:rsidRPr="009C2D8E" w:rsidRDefault="007F79FF" w:rsidP="007279E6">
            <w:pPr>
              <w:spacing w:after="0"/>
              <w:jc w:val="center"/>
            </w:pPr>
            <w:r w:rsidRPr="009C2D8E">
              <w:t>25.43</w:t>
            </w:r>
            <w:r w:rsidR="00875203" w:rsidRPr="009C2D8E">
              <w:t xml:space="preserve"> ± </w:t>
            </w:r>
            <w:r w:rsidRPr="009C2D8E">
              <w:t>0.684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2166" w:type="dxa"/>
            <w:shd w:val="clear" w:color="auto" w:fill="auto"/>
          </w:tcPr>
          <w:p w14:paraId="65046C05" w14:textId="749A9861" w:rsidR="007F79FF" w:rsidRPr="009C2D8E" w:rsidRDefault="007F79FF" w:rsidP="007279E6">
            <w:pPr>
              <w:spacing w:after="0"/>
              <w:jc w:val="center"/>
            </w:pPr>
            <w:r w:rsidRPr="009C2D8E">
              <w:t>19.22</w:t>
            </w:r>
            <w:r w:rsidR="00875203" w:rsidRPr="009C2D8E">
              <w:t xml:space="preserve"> ± </w:t>
            </w:r>
            <w:r w:rsidRPr="009C2D8E">
              <w:t>0.955</w:t>
            </w:r>
            <w:r w:rsidRPr="009C2D8E">
              <w:rPr>
                <w:vertAlign w:val="superscript"/>
              </w:rPr>
              <w:t>a</w:t>
            </w:r>
          </w:p>
        </w:tc>
        <w:tc>
          <w:tcPr>
            <w:tcW w:w="2175" w:type="dxa"/>
            <w:shd w:val="clear" w:color="auto" w:fill="auto"/>
          </w:tcPr>
          <w:p w14:paraId="75B0F340" w14:textId="69D4A424" w:rsidR="007F79FF" w:rsidRPr="009C2D8E" w:rsidRDefault="007F79FF" w:rsidP="007279E6">
            <w:pPr>
              <w:spacing w:after="0"/>
              <w:jc w:val="center"/>
            </w:pPr>
            <w:r w:rsidRPr="009C2D8E">
              <w:t>26.29</w:t>
            </w:r>
            <w:r w:rsidR="00875203" w:rsidRPr="009C2D8E">
              <w:t xml:space="preserve"> ± </w:t>
            </w:r>
            <w:r w:rsidRPr="009C2D8E">
              <w:t>0.569</w:t>
            </w:r>
            <w:r w:rsidRPr="009C2D8E">
              <w:rPr>
                <w:vertAlign w:val="superscript"/>
              </w:rPr>
              <w:t>b</w:t>
            </w:r>
          </w:p>
        </w:tc>
        <w:tc>
          <w:tcPr>
            <w:tcW w:w="2166" w:type="dxa"/>
            <w:shd w:val="clear" w:color="auto" w:fill="auto"/>
          </w:tcPr>
          <w:p w14:paraId="2070CC9F" w14:textId="1DA9F04B" w:rsidR="007F79FF" w:rsidRPr="009C2D8E" w:rsidRDefault="007F79FF" w:rsidP="007279E6">
            <w:pPr>
              <w:spacing w:after="0"/>
              <w:jc w:val="center"/>
            </w:pPr>
            <w:r w:rsidRPr="009C2D8E">
              <w:t>12.28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c</w:t>
            </w:r>
          </w:p>
        </w:tc>
      </w:tr>
      <w:tr w:rsidR="007F79FF" w:rsidRPr="009C2D8E" w14:paraId="05509FF8" w14:textId="77777777" w:rsidTr="00E621CF">
        <w:trPr>
          <w:trHeight w:val="280"/>
        </w:trPr>
        <w:tc>
          <w:tcPr>
            <w:tcW w:w="1217" w:type="dxa"/>
            <w:vMerge/>
            <w:tcBorders>
              <w:top w:val="nil"/>
            </w:tcBorders>
            <w:shd w:val="clear" w:color="auto" w:fill="auto"/>
          </w:tcPr>
          <w:p w14:paraId="59C747D8" w14:textId="77777777" w:rsidR="007F79FF" w:rsidRPr="009C2D8E" w:rsidRDefault="007F79FF" w:rsidP="007279E6">
            <w:pPr>
              <w:spacing w:after="0"/>
              <w:jc w:val="center"/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4D1C0D7F" w14:textId="1B74205A" w:rsidR="007F79FF" w:rsidRPr="009C2D8E" w:rsidRDefault="007F79FF" w:rsidP="007279E6">
            <w:pPr>
              <w:spacing w:after="0"/>
              <w:jc w:val="center"/>
            </w:pPr>
            <w:r w:rsidRPr="009C2D8E">
              <w:t>CD</w:t>
            </w:r>
            <w:r w:rsidR="00FB031B" w:rsidRPr="009C2D8E">
              <w:t>8</w:t>
            </w:r>
            <w:r w:rsidRPr="009C2D8E">
              <w:rPr>
                <w:vertAlign w:val="superscript"/>
              </w:rPr>
              <w:t>+</w:t>
            </w:r>
          </w:p>
        </w:tc>
        <w:tc>
          <w:tcPr>
            <w:tcW w:w="1989" w:type="dxa"/>
            <w:shd w:val="clear" w:color="auto" w:fill="auto"/>
          </w:tcPr>
          <w:p w14:paraId="483EADC8" w14:textId="5109CB86" w:rsidR="007F79FF" w:rsidRPr="009C2D8E" w:rsidRDefault="007F79FF" w:rsidP="007279E6">
            <w:pPr>
              <w:spacing w:after="0"/>
              <w:jc w:val="center"/>
            </w:pPr>
            <w:r w:rsidRPr="009C2D8E">
              <w:t>5.98</w:t>
            </w:r>
            <w:r w:rsidR="00875203" w:rsidRPr="009C2D8E">
              <w:t xml:space="preserve"> ± </w:t>
            </w:r>
            <w:r w:rsidRPr="009C2D8E">
              <w:t>0.567</w:t>
            </w:r>
            <w:r w:rsidRPr="009C2D8E">
              <w:rPr>
                <w:vertAlign w:val="superscript"/>
              </w:rPr>
              <w:t>ab</w:t>
            </w:r>
          </w:p>
        </w:tc>
        <w:tc>
          <w:tcPr>
            <w:tcW w:w="3132" w:type="dxa"/>
            <w:shd w:val="clear" w:color="auto" w:fill="auto"/>
          </w:tcPr>
          <w:p w14:paraId="279DBA08" w14:textId="7FD1C1AC" w:rsidR="007F79FF" w:rsidRPr="009C2D8E" w:rsidRDefault="007F79FF" w:rsidP="007279E6">
            <w:pPr>
              <w:spacing w:after="0"/>
              <w:jc w:val="center"/>
            </w:pPr>
            <w:r w:rsidRPr="009C2D8E">
              <w:t>6.597</w:t>
            </w:r>
            <w:r w:rsidR="00875203" w:rsidRPr="009C2D8E">
              <w:t xml:space="preserve"> ± </w:t>
            </w:r>
            <w:r w:rsidRPr="009C2D8E">
              <w:t>1.196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66" w:type="dxa"/>
            <w:shd w:val="clear" w:color="auto" w:fill="auto"/>
          </w:tcPr>
          <w:p w14:paraId="68F69FB8" w14:textId="2CFFD633" w:rsidR="007F79FF" w:rsidRPr="009C2D8E" w:rsidRDefault="007F79FF" w:rsidP="007279E6">
            <w:pPr>
              <w:spacing w:after="0"/>
              <w:jc w:val="center"/>
            </w:pPr>
            <w:r w:rsidRPr="009C2D8E">
              <w:t>5.08</w:t>
            </w:r>
            <w:r w:rsidR="00875203" w:rsidRPr="009C2D8E">
              <w:t xml:space="preserve"> ± </w:t>
            </w:r>
            <w:r w:rsidRPr="009C2D8E">
              <w:t>0.579</w:t>
            </w:r>
            <w:r w:rsidRPr="009C2D8E">
              <w:rPr>
                <w:vertAlign w:val="superscript"/>
              </w:rPr>
              <w:t>bc</w:t>
            </w:r>
          </w:p>
        </w:tc>
        <w:tc>
          <w:tcPr>
            <w:tcW w:w="2175" w:type="dxa"/>
            <w:shd w:val="clear" w:color="auto" w:fill="auto"/>
          </w:tcPr>
          <w:p w14:paraId="585A3560" w14:textId="6DC93FF6" w:rsidR="007F79FF" w:rsidRPr="009C2D8E" w:rsidRDefault="007F79FF" w:rsidP="007279E6">
            <w:pPr>
              <w:spacing w:after="0"/>
              <w:jc w:val="center"/>
            </w:pPr>
            <w:r w:rsidRPr="009C2D8E">
              <w:t>8.073</w:t>
            </w:r>
            <w:r w:rsidR="00875203" w:rsidRPr="009C2D8E">
              <w:t xml:space="preserve"> ± </w:t>
            </w:r>
            <w:r w:rsidRPr="009C2D8E">
              <w:t>0.642</w:t>
            </w:r>
            <w:r w:rsidRPr="009C2D8E">
              <w:rPr>
                <w:vertAlign w:val="superscript"/>
              </w:rPr>
              <w:t>c</w:t>
            </w:r>
          </w:p>
        </w:tc>
        <w:tc>
          <w:tcPr>
            <w:tcW w:w="2166" w:type="dxa"/>
            <w:shd w:val="clear" w:color="auto" w:fill="auto"/>
          </w:tcPr>
          <w:p w14:paraId="17BE946C" w14:textId="5CA7AD9C" w:rsidR="007F79FF" w:rsidRPr="009C2D8E" w:rsidRDefault="007F79FF" w:rsidP="007279E6">
            <w:pPr>
              <w:spacing w:after="0"/>
              <w:jc w:val="center"/>
            </w:pPr>
            <w:r w:rsidRPr="009C2D8E">
              <w:t>3.56</w:t>
            </w:r>
            <w:r w:rsidR="00875203" w:rsidRPr="009C2D8E">
              <w:t xml:space="preserve"> ± </w:t>
            </w:r>
            <w:r w:rsidRPr="009C2D8E">
              <w:t>0</w:t>
            </w:r>
            <w:r w:rsidRPr="009C2D8E">
              <w:rPr>
                <w:vertAlign w:val="superscript"/>
              </w:rPr>
              <w:t>b</w:t>
            </w:r>
          </w:p>
        </w:tc>
      </w:tr>
    </w:tbl>
    <w:p w14:paraId="57F1CF8A" w14:textId="27BC3395" w:rsidR="003B676C" w:rsidRPr="009C2D8E" w:rsidRDefault="00A57B07">
      <w:r w:rsidRPr="009C2D8E">
        <w:t>Note: For superscript notations, different letters mean significant difference (</w:t>
      </w:r>
      <w:r w:rsidR="003E48D0" w:rsidRPr="009C2D8E">
        <w:t xml:space="preserve">P </w:t>
      </w:r>
      <w:r w:rsidRPr="009C2D8E">
        <w:t>&lt;</w:t>
      </w:r>
      <w:r w:rsidR="003E48D0" w:rsidRPr="009C2D8E">
        <w:t xml:space="preserve"> </w:t>
      </w:r>
      <w:r w:rsidRPr="009C2D8E">
        <w:t>0.05).</w:t>
      </w:r>
    </w:p>
    <w:sectPr w:rsidR="003B676C" w:rsidRPr="009C2D8E" w:rsidSect="007F79F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8B9EE" w14:textId="77777777" w:rsidR="00E24ABE" w:rsidRDefault="00E24ABE" w:rsidP="00E24ABE">
      <w:pPr>
        <w:spacing w:after="0" w:line="240" w:lineRule="auto"/>
      </w:pPr>
      <w:r>
        <w:separator/>
      </w:r>
    </w:p>
  </w:endnote>
  <w:endnote w:type="continuationSeparator" w:id="0">
    <w:p w14:paraId="51BB65C6" w14:textId="77777777" w:rsidR="00E24ABE" w:rsidRDefault="00E24ABE" w:rsidP="00E24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7EE22" w14:textId="77777777" w:rsidR="00E24ABE" w:rsidRDefault="00E24ABE" w:rsidP="00E24ABE">
      <w:pPr>
        <w:spacing w:after="0" w:line="240" w:lineRule="auto"/>
      </w:pPr>
      <w:r>
        <w:separator/>
      </w:r>
    </w:p>
  </w:footnote>
  <w:footnote w:type="continuationSeparator" w:id="0">
    <w:p w14:paraId="6FDC1413" w14:textId="77777777" w:rsidR="00E24ABE" w:rsidRDefault="00E24ABE" w:rsidP="00E24A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708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wMDMytTA3MjE0MTJX0lEKTi0uzszPAykwqgUAxl75ZCwAAAA="/>
    <w:docVar w:name="KY_MEDREF_DOCUID" w:val="{D7A1CEDE-0817-4AF7-B7C1-252A2D33839D}"/>
    <w:docVar w:name="KY_MEDREF_VERSION" w:val="3"/>
  </w:docVars>
  <w:rsids>
    <w:rsidRoot w:val="007F79FF"/>
    <w:rsid w:val="000D5312"/>
    <w:rsid w:val="00125E5C"/>
    <w:rsid w:val="001A5F95"/>
    <w:rsid w:val="002F65E8"/>
    <w:rsid w:val="003B676C"/>
    <w:rsid w:val="003E48D0"/>
    <w:rsid w:val="00613DD6"/>
    <w:rsid w:val="006A6BB3"/>
    <w:rsid w:val="006F2BFF"/>
    <w:rsid w:val="007279E6"/>
    <w:rsid w:val="00753C16"/>
    <w:rsid w:val="007C1F11"/>
    <w:rsid w:val="007E34F2"/>
    <w:rsid w:val="007F79FF"/>
    <w:rsid w:val="00875203"/>
    <w:rsid w:val="009941BD"/>
    <w:rsid w:val="009C2D8E"/>
    <w:rsid w:val="00A57B07"/>
    <w:rsid w:val="00BE6CD7"/>
    <w:rsid w:val="00C74BDB"/>
    <w:rsid w:val="00C80F90"/>
    <w:rsid w:val="00E24ABE"/>
    <w:rsid w:val="00E621CF"/>
    <w:rsid w:val="00FB031B"/>
    <w:rsid w:val="00FC7C32"/>
    <w:rsid w:val="00FD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D07DD8"/>
  <w15:chartTrackingRefBased/>
  <w15:docId w15:val="{6D9F843E-FFCA-4CCF-8E6E-1FC54CEED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C7C32"/>
    <w:pPr>
      <w:spacing w:before="120" w:after="0" w:line="360" w:lineRule="auto"/>
    </w:pPr>
    <w:rPr>
      <w:rFonts w:ascii="Times New Roman" w:hAnsi="Times New Roman" w:cs="Tahoma"/>
      <w:szCs w:val="16"/>
      <w:lang w:val="it-IT"/>
    </w:rPr>
  </w:style>
  <w:style w:type="character" w:customStyle="1" w:styleId="a4">
    <w:name w:val="批注框文本 字符"/>
    <w:basedOn w:val="a0"/>
    <w:link w:val="a3"/>
    <w:uiPriority w:val="99"/>
    <w:semiHidden/>
    <w:rsid w:val="00FC7C32"/>
    <w:rPr>
      <w:rFonts w:ascii="Times New Roman" w:hAnsi="Times New Roman" w:cs="Tahoma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C7C32"/>
    <w:pPr>
      <w:spacing w:before="120" w:after="240" w:line="360" w:lineRule="auto"/>
    </w:pPr>
    <w:rPr>
      <w:rFonts w:ascii="Arial" w:hAnsi="Arial"/>
      <w:sz w:val="20"/>
      <w:szCs w:val="20"/>
      <w:lang w:val="it-IT"/>
    </w:rPr>
  </w:style>
  <w:style w:type="character" w:customStyle="1" w:styleId="a6">
    <w:name w:val="批注文字 字符"/>
    <w:basedOn w:val="a0"/>
    <w:link w:val="a5"/>
    <w:uiPriority w:val="99"/>
    <w:semiHidden/>
    <w:rsid w:val="00FC7C32"/>
    <w:rPr>
      <w:rFonts w:ascii="Arial" w:hAnsi="Arial"/>
      <w:sz w:val="20"/>
      <w:szCs w:val="20"/>
    </w:rPr>
  </w:style>
  <w:style w:type="paragraph" w:styleId="a7">
    <w:name w:val="Revision"/>
    <w:hidden/>
    <w:uiPriority w:val="99"/>
    <w:semiHidden/>
    <w:rsid w:val="00875203"/>
    <w:pPr>
      <w:spacing w:after="0" w:line="240" w:lineRule="auto"/>
    </w:pPr>
    <w:rPr>
      <w:lang w:val="en-US"/>
    </w:rPr>
  </w:style>
  <w:style w:type="character" w:styleId="a8">
    <w:name w:val="annotation reference"/>
    <w:basedOn w:val="a0"/>
    <w:uiPriority w:val="99"/>
    <w:semiHidden/>
    <w:unhideWhenUsed/>
    <w:rsid w:val="00875203"/>
    <w:rPr>
      <w:sz w:val="16"/>
      <w:szCs w:val="16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875203"/>
    <w:pPr>
      <w:spacing w:before="0" w:after="160" w:line="240" w:lineRule="auto"/>
    </w:pPr>
    <w:rPr>
      <w:rFonts w:asciiTheme="minorHAnsi" w:hAnsiTheme="minorHAnsi"/>
      <w:b/>
      <w:bCs/>
      <w:lang w:val="en-US"/>
    </w:rPr>
  </w:style>
  <w:style w:type="character" w:customStyle="1" w:styleId="aa">
    <w:name w:val="批注主题 字符"/>
    <w:basedOn w:val="a6"/>
    <w:link w:val="a9"/>
    <w:uiPriority w:val="99"/>
    <w:semiHidden/>
    <w:rsid w:val="00875203"/>
    <w:rPr>
      <w:rFonts w:ascii="Arial" w:hAnsi="Arial"/>
      <w:b/>
      <w:bCs/>
      <w:sz w:val="20"/>
      <w:szCs w:val="20"/>
      <w:lang w:val="en-US"/>
    </w:rPr>
  </w:style>
  <w:style w:type="paragraph" w:styleId="ab">
    <w:name w:val="header"/>
    <w:basedOn w:val="a"/>
    <w:link w:val="ac"/>
    <w:uiPriority w:val="99"/>
    <w:unhideWhenUsed/>
    <w:rsid w:val="00E24A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E24ABE"/>
    <w:rPr>
      <w:lang w:val="en-US"/>
    </w:rPr>
  </w:style>
  <w:style w:type="paragraph" w:styleId="ad">
    <w:name w:val="footer"/>
    <w:basedOn w:val="a"/>
    <w:link w:val="ae"/>
    <w:uiPriority w:val="99"/>
    <w:unhideWhenUsed/>
    <w:rsid w:val="00E24A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E24AB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 bsh</cp:lastModifiedBy>
  <cp:revision>4</cp:revision>
  <dcterms:created xsi:type="dcterms:W3CDTF">2022-02-07T08:13:00Z</dcterms:created>
  <dcterms:modified xsi:type="dcterms:W3CDTF">2022-02-07T08:13:00Z</dcterms:modified>
</cp:coreProperties>
</file>